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221E" w:rsidRPr="00433C79" w:rsidRDefault="008F64D6" w:rsidP="00433C79">
      <w:pPr>
        <w:bidi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>
                <wp:simplePos x="0" y="0"/>
                <wp:positionH relativeFrom="column">
                  <wp:posOffset>685800</wp:posOffset>
                </wp:positionH>
                <wp:positionV relativeFrom="paragraph">
                  <wp:posOffset>4981575</wp:posOffset>
                </wp:positionV>
                <wp:extent cx="381000" cy="299085"/>
                <wp:effectExtent l="0" t="0" r="0" b="5715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2990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37BFA" w:rsidRPr="00B37BFA" w:rsidRDefault="00B37BFA" w:rsidP="00B37BF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37B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54pt;margin-top:392.25pt;width:30pt;height:23.5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" filled="f" stroked="f">
                <v:textbox>
                  <w:txbxContent>
                    <w:p w:rsidR="00B37BFA" w:rsidRPr="00B37BFA" w:rsidRDefault="00B37BFA" w:rsidP="00B37BF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37BF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>
                <wp:simplePos x="0" y="0"/>
                <wp:positionH relativeFrom="column">
                  <wp:posOffset>695325</wp:posOffset>
                </wp:positionH>
                <wp:positionV relativeFrom="paragraph">
                  <wp:posOffset>2543175</wp:posOffset>
                </wp:positionV>
                <wp:extent cx="381000" cy="299085"/>
                <wp:effectExtent l="0" t="0" r="0" b="571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2990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37BFA" w:rsidRPr="00B37BFA" w:rsidRDefault="00B37BFA" w:rsidP="00B37BF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37B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54.75pt;margin-top:200.25pt;width:30pt;height:23.5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" filled="f" stroked="f">
                <v:textbox>
                  <w:txbxContent>
                    <w:p w:rsidR="00B37BFA" w:rsidRPr="00B37BFA" w:rsidRDefault="00B37BFA" w:rsidP="00B37BF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37BF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>
                <wp:simplePos x="0" y="0"/>
                <wp:positionH relativeFrom="column">
                  <wp:posOffset>695325</wp:posOffset>
                </wp:positionH>
                <wp:positionV relativeFrom="paragraph">
                  <wp:posOffset>95250</wp:posOffset>
                </wp:positionV>
                <wp:extent cx="381000" cy="299085"/>
                <wp:effectExtent l="0" t="0" r="0" b="571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2990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37BFA" w:rsidRPr="00B37BFA" w:rsidRDefault="00B37BFA" w:rsidP="00B37BF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37B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54.75pt;margin-top:7.5pt;width:30pt;height:23.5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" filled="f" stroked="f">
                <v:textbox>
                  <w:txbxContent>
                    <w:p w:rsidR="00B37BFA" w:rsidRPr="00B37BFA" w:rsidRDefault="00B37BFA" w:rsidP="00B37BF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37BF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6A221E" w:rsidRPr="00433C7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749679" cy="7440998"/>
            <wp:effectExtent l="0" t="0" r="0" b="0"/>
            <wp:docPr id="9149597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9679" cy="74409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A221E" w:rsidRPr="00433C79" w:rsidRDefault="006A221E" w:rsidP="00060222">
      <w:pPr>
        <w:bidi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33C79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433C79">
        <w:rPr>
          <w:rFonts w:ascii="Times New Roman" w:hAnsi="Times New Roman" w:cs="Times New Roman"/>
          <w:sz w:val="24"/>
          <w:szCs w:val="24"/>
        </w:rPr>
        <w:t xml:space="preserve"> Locations of the sampling sites along the </w:t>
      </w:r>
      <w:r w:rsidR="00060222" w:rsidRPr="00060222">
        <w:rPr>
          <w:rFonts w:ascii="Times New Roman" w:hAnsi="Times New Roman" w:cs="Times New Roman"/>
          <w:sz w:val="24"/>
          <w:szCs w:val="24"/>
        </w:rPr>
        <w:t xml:space="preserve">(a), annual precipitation </w:t>
      </w:r>
      <w:r w:rsidR="00060222" w:rsidRPr="00433C79">
        <w:rPr>
          <w:rFonts w:ascii="Times New Roman" w:hAnsi="Times New Roman" w:cs="Times New Roman"/>
          <w:sz w:val="24"/>
          <w:szCs w:val="24"/>
        </w:rPr>
        <w:t>gradient</w:t>
      </w:r>
      <w:r w:rsidR="00060222" w:rsidRPr="00060222">
        <w:rPr>
          <w:rFonts w:ascii="Times New Roman" w:hAnsi="Times New Roman" w:cs="Times New Roman"/>
          <w:sz w:val="24"/>
          <w:szCs w:val="24"/>
        </w:rPr>
        <w:t xml:space="preserve"> (b), and soil-pH </w:t>
      </w:r>
      <w:r w:rsidR="00060222" w:rsidRPr="00433C79">
        <w:rPr>
          <w:rFonts w:ascii="Times New Roman" w:hAnsi="Times New Roman" w:cs="Times New Roman"/>
          <w:sz w:val="24"/>
          <w:szCs w:val="24"/>
        </w:rPr>
        <w:t>gradient</w:t>
      </w:r>
      <w:r w:rsidR="00060222" w:rsidRPr="00060222">
        <w:rPr>
          <w:rFonts w:ascii="Times New Roman" w:hAnsi="Times New Roman" w:cs="Times New Roman"/>
          <w:sz w:val="24"/>
          <w:szCs w:val="24"/>
        </w:rPr>
        <w:t xml:space="preserve"> (c) for the Hyrcanian Forest area.</w:t>
      </w:r>
    </w:p>
    <w:p w:rsidR="00525192" w:rsidRPr="00433C79" w:rsidRDefault="00525192" w:rsidP="00433C79">
      <w:pPr>
        <w:bidi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07C04" w:rsidRDefault="008F64D6" w:rsidP="00207C04">
      <w:pPr>
        <w:tabs>
          <w:tab w:val="left" w:pos="3460"/>
        </w:tabs>
        <w:bidi w:val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>
                <wp:simplePos x="0" y="0"/>
                <wp:positionH relativeFrom="column">
                  <wp:posOffset>590550</wp:posOffset>
                </wp:positionH>
                <wp:positionV relativeFrom="paragraph">
                  <wp:posOffset>92710</wp:posOffset>
                </wp:positionV>
                <wp:extent cx="381000" cy="299085"/>
                <wp:effectExtent l="0" t="0" r="0" b="5715"/>
                <wp:wrapNone/>
                <wp:docPr id="18264994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2990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514AC" w:rsidRPr="00B37BFA" w:rsidRDefault="00E0477F" w:rsidP="005514A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37B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46.5pt;margin-top:7.3pt;width:30pt;height:23.5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" filled="f" stroked="f">
                <v:textbox>
                  <w:txbxContent>
                    <w:p w:rsidR="005514AC" w:rsidRPr="00B37BFA" w:rsidRDefault="00E0477F" w:rsidP="005514AC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37BF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DD44F9">
        <w:rPr>
          <w:noProof/>
        </w:rPr>
        <w:drawing>
          <wp:inline distT="0" distB="0" distL="0" distR="0" wp14:anchorId="082F7F49" wp14:editId="745E53E6">
            <wp:extent cx="5080000" cy="2540000"/>
            <wp:effectExtent l="0" t="0" r="6350" b="1270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207C04" w:rsidRDefault="008F64D6" w:rsidP="00207C04">
      <w:pPr>
        <w:tabs>
          <w:tab w:val="left" w:pos="3460"/>
        </w:tabs>
        <w:bidi w:val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>
                <wp:simplePos x="0" y="0"/>
                <wp:positionH relativeFrom="column">
                  <wp:posOffset>542290</wp:posOffset>
                </wp:positionH>
                <wp:positionV relativeFrom="paragraph">
                  <wp:posOffset>291465</wp:posOffset>
                </wp:positionV>
                <wp:extent cx="390525" cy="299085"/>
                <wp:effectExtent l="0" t="0" r="0" b="5715"/>
                <wp:wrapNone/>
                <wp:docPr id="69867677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2990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514AC" w:rsidRPr="00B37BFA" w:rsidRDefault="00E0477F" w:rsidP="00E0477F">
                            <w:pPr>
                              <w:bidi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37B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30" type="#_x0000_t202" style="position:absolute;left:0;text-align:left;margin-left:42.7pt;margin-top:22.95pt;width:30.75pt;height:23.5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" filled="f" stroked="f">
                <v:textbox>
                  <w:txbxContent>
                    <w:p w:rsidR="005514AC" w:rsidRPr="00B37BFA" w:rsidRDefault="00E0477F" w:rsidP="00E0477F">
                      <w:pPr>
                        <w:bidi w:val="0"/>
                        <w:rPr>
                          <w:rFonts w:ascii="Times New Roman" w:hAnsi="Times New Roman" w:cs="Times New Roman"/>
                        </w:rPr>
                      </w:pPr>
                      <w:r w:rsidRPr="00B37BF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</w:p>
    <w:p w:rsidR="00207C04" w:rsidRPr="00433C79" w:rsidRDefault="00207C04" w:rsidP="00207C04">
      <w:pPr>
        <w:bidi w:val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1E8EEA2" wp14:editId="76ADE936">
            <wp:extent cx="4845050" cy="2540000"/>
            <wp:effectExtent l="0" t="0" r="12700" b="1270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0F25CF" w:rsidRDefault="00AB2F49" w:rsidP="00637238">
      <w:pPr>
        <w:tabs>
          <w:tab w:val="left" w:pos="3460"/>
        </w:tabs>
        <w:bidi w:val="0"/>
        <w:rPr>
          <w:rFonts w:ascii="Times New Roman" w:hAnsi="Times New Roman" w:cs="Times New Roman"/>
          <w:sz w:val="24"/>
          <w:szCs w:val="24"/>
        </w:rPr>
      </w:pPr>
      <w:r w:rsidRPr="00433C7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433C79" w:rsidRPr="00433C7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514A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33C7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0477F" w:rsidRPr="00E0477F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E0477F" w:rsidRPr="00E0477F"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="00E0477F" w:rsidRPr="00E0477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E0477F" w:rsidRPr="00E0477F">
        <w:rPr>
          <w:rFonts w:ascii="Times New Roman" w:hAnsi="Times New Roman" w:cs="Times New Roman"/>
          <w:sz w:val="24"/>
          <w:szCs w:val="24"/>
        </w:rPr>
        <w:t>nSSR</w:t>
      </w:r>
      <w:proofErr w:type="spellEnd"/>
      <w:r w:rsidR="00E0477F" w:rsidRPr="00E0477F">
        <w:rPr>
          <w:rFonts w:ascii="Times New Roman" w:hAnsi="Times New Roman" w:cs="Times New Roman"/>
          <w:sz w:val="24"/>
          <w:szCs w:val="24"/>
        </w:rPr>
        <w:t xml:space="preserve"> (a) an</w:t>
      </w:r>
      <w:r w:rsidR="007C0D05">
        <w:rPr>
          <w:rFonts w:ascii="Times New Roman" w:hAnsi="Times New Roman" w:cs="Times New Roman"/>
          <w:sz w:val="24"/>
          <w:szCs w:val="24"/>
        </w:rPr>
        <w:t xml:space="preserve">d </w:t>
      </w:r>
      <w:proofErr w:type="spellStart"/>
      <w:r w:rsidR="007C0D05">
        <w:rPr>
          <w:rFonts w:ascii="Times New Roman" w:hAnsi="Times New Roman" w:cs="Times New Roman"/>
          <w:sz w:val="24"/>
          <w:szCs w:val="24"/>
        </w:rPr>
        <w:t>cpSSR</w:t>
      </w:r>
      <w:proofErr w:type="spellEnd"/>
      <w:r w:rsidR="007C0D05">
        <w:rPr>
          <w:rFonts w:ascii="Times New Roman" w:hAnsi="Times New Roman" w:cs="Times New Roman"/>
          <w:sz w:val="24"/>
          <w:szCs w:val="24"/>
        </w:rPr>
        <w:t xml:space="preserve"> (b) markers for the </w:t>
      </w:r>
      <w:r w:rsidR="007C0D05" w:rsidRPr="007C0D05">
        <w:rPr>
          <w:rFonts w:ascii="Times New Roman" w:hAnsi="Times New Roman" w:cs="Times New Roman"/>
          <w:i/>
          <w:iCs/>
          <w:sz w:val="24"/>
          <w:szCs w:val="24"/>
        </w:rPr>
        <w:t xml:space="preserve">Q. </w:t>
      </w:r>
      <w:proofErr w:type="spellStart"/>
      <w:r w:rsidR="007C0D05" w:rsidRPr="007C0D05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="00E0477F" w:rsidRPr="007C0D05">
        <w:rPr>
          <w:rFonts w:ascii="Times New Roman" w:hAnsi="Times New Roman" w:cs="Times New Roman"/>
          <w:i/>
          <w:iCs/>
          <w:sz w:val="24"/>
          <w:szCs w:val="24"/>
        </w:rPr>
        <w:t>astaneifolia</w:t>
      </w:r>
      <w:proofErr w:type="spellEnd"/>
      <w:r w:rsidR="00E0477F" w:rsidRPr="00E0477F">
        <w:rPr>
          <w:rFonts w:ascii="Times New Roman" w:hAnsi="Times New Roman" w:cs="Times New Roman"/>
          <w:sz w:val="24"/>
          <w:szCs w:val="24"/>
        </w:rPr>
        <w:t xml:space="preserve"> samples.</w:t>
      </w:r>
    </w:p>
    <w:p w:rsidR="00EC747F" w:rsidRDefault="00EC747F" w:rsidP="00EC747F">
      <w:pPr>
        <w:tabs>
          <w:tab w:val="left" w:pos="3460"/>
        </w:tabs>
        <w:bidi w:val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689" w:type="dxa"/>
        <w:jc w:val="center"/>
        <w:tblLook w:val="04A0" w:firstRow="1" w:lastRow="0" w:firstColumn="1" w:lastColumn="0" w:noHBand="0" w:noVBand="1"/>
      </w:tblPr>
      <w:tblGrid>
        <w:gridCol w:w="5318"/>
        <w:gridCol w:w="5198"/>
        <w:gridCol w:w="173"/>
      </w:tblGrid>
      <w:tr w:rsidR="00EC747F" w:rsidTr="00104E04">
        <w:trPr>
          <w:trHeight w:val="2211"/>
          <w:jc w:val="center"/>
        </w:trPr>
        <w:tc>
          <w:tcPr>
            <w:tcW w:w="5292" w:type="dxa"/>
            <w:vAlign w:val="center"/>
          </w:tcPr>
          <w:p w:rsidR="00EC747F" w:rsidRDefault="00EC747F" w:rsidP="00104E04">
            <w:pPr>
              <w:spacing w:before="120"/>
              <w:jc w:val="center"/>
              <w:rPr>
                <w:rFonts w:asciiTheme="majorBidi" w:hAnsiTheme="majorBidi" w:cstheme="majorBidi"/>
                <w:szCs w:val="24"/>
              </w:rPr>
            </w:pPr>
            <w:r w:rsidRPr="00BE17D5">
              <w:rPr>
                <w:rFonts w:asciiTheme="majorBidi" w:hAnsiTheme="majorBidi" w:cstheme="majorBidi"/>
                <w:noProof/>
                <w:szCs w:val="24"/>
              </w:rPr>
              <w:lastRenderedPageBreak/>
              <w:drawing>
                <wp:anchor distT="0" distB="0" distL="114300" distR="114300" simplePos="0" relativeHeight="251675648" behindDoc="0" locked="0" layoutInCell="1" allowOverlap="1" wp14:anchorId="7B114F31" wp14:editId="62180635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12700</wp:posOffset>
                  </wp:positionV>
                  <wp:extent cx="3240000" cy="1947103"/>
                  <wp:effectExtent l="0" t="0" r="0" b="0"/>
                  <wp:wrapTopAndBottom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N-cp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0000" cy="19471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Theme="majorBidi" w:hAnsiTheme="majorBidi" w:cstheme="majorBidi"/>
                <w:szCs w:val="24"/>
              </w:rPr>
              <w:t>(a)</w:t>
            </w:r>
          </w:p>
        </w:tc>
        <w:tc>
          <w:tcPr>
            <w:tcW w:w="5397" w:type="dxa"/>
            <w:gridSpan w:val="2"/>
            <w:vAlign w:val="center"/>
          </w:tcPr>
          <w:p w:rsidR="00EC747F" w:rsidRDefault="00EC747F" w:rsidP="00104E04">
            <w:pPr>
              <w:spacing w:before="120"/>
              <w:jc w:val="center"/>
              <w:rPr>
                <w:rFonts w:asciiTheme="majorBidi" w:hAnsiTheme="majorBidi" w:cstheme="majorBidi"/>
                <w:szCs w:val="24"/>
              </w:rPr>
            </w:pPr>
            <w:r w:rsidRPr="00BE17D5">
              <w:rPr>
                <w:rFonts w:asciiTheme="majorBidi" w:hAnsiTheme="majorBidi" w:cstheme="majorBidi"/>
                <w:noProof/>
                <w:szCs w:val="24"/>
              </w:rPr>
              <w:drawing>
                <wp:anchor distT="0" distB="0" distL="114300" distR="114300" simplePos="0" relativeHeight="251676672" behindDoc="0" locked="0" layoutInCell="1" allowOverlap="1" wp14:anchorId="4EB2FF63" wp14:editId="43FC5487">
                  <wp:simplePos x="0" y="0"/>
                  <wp:positionH relativeFrom="column">
                    <wp:posOffset>100965</wp:posOffset>
                  </wp:positionH>
                  <wp:positionV relativeFrom="paragraph">
                    <wp:posOffset>-2139315</wp:posOffset>
                  </wp:positionV>
                  <wp:extent cx="3241040" cy="1907540"/>
                  <wp:effectExtent l="0" t="0" r="0" b="0"/>
                  <wp:wrapSquare wrapText="bothSides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Screenshot (3650).p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1040" cy="19075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BE17D5" w:rsidDel="00596D14">
              <w:rPr>
                <w:rFonts w:asciiTheme="majorBidi" w:hAnsiTheme="majorBidi" w:cstheme="majorBidi"/>
                <w:noProof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Cs w:val="24"/>
              </w:rPr>
              <w:t>(b)</w:t>
            </w:r>
          </w:p>
        </w:tc>
      </w:tr>
      <w:tr w:rsidR="00EC747F" w:rsidTr="00104E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99" w:type="dxa"/>
          <w:trHeight w:val="859"/>
          <w:jc w:val="center"/>
        </w:trPr>
        <w:tc>
          <w:tcPr>
            <w:tcW w:w="10490" w:type="dxa"/>
            <w:gridSpan w:val="2"/>
            <w:vAlign w:val="center"/>
          </w:tcPr>
          <w:p w:rsidR="00EC747F" w:rsidRDefault="00EC747F" w:rsidP="00104E04">
            <w:pPr>
              <w:tabs>
                <w:tab w:val="left" w:pos="3460"/>
              </w:tabs>
              <w:spacing w:before="120" w:after="120" w:line="48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D83BA2">
              <w:rPr>
                <w:rFonts w:asciiTheme="majorBidi" w:hAnsiTheme="majorBidi" w:cstheme="majorBidi"/>
                <w:b/>
                <w:bCs/>
                <w:szCs w:val="24"/>
              </w:rPr>
              <w:t xml:space="preserve">Figure </w:t>
            </w:r>
            <w:r>
              <w:rPr>
                <w:rFonts w:asciiTheme="majorBidi" w:hAnsiTheme="majorBidi" w:cstheme="majorBidi"/>
                <w:b/>
                <w:bCs/>
                <w:szCs w:val="24"/>
              </w:rPr>
              <w:t>S3</w:t>
            </w:r>
            <w:r w:rsidRPr="00D83BA2">
              <w:rPr>
                <w:rFonts w:asciiTheme="majorBidi" w:hAnsiTheme="majorBidi" w:cstheme="majorBidi"/>
                <w:b/>
                <w:bCs/>
                <w:szCs w:val="24"/>
              </w:rPr>
              <w:t>.</w:t>
            </w:r>
            <w:r w:rsidRPr="00BE17D5">
              <w:rPr>
                <w:rFonts w:asciiTheme="majorBidi" w:hAnsiTheme="majorBidi" w:cstheme="majorBidi"/>
                <w:szCs w:val="24"/>
              </w:rPr>
              <w:t xml:space="preserve"> Bar plot of admixture coefficients at different K value</w:t>
            </w:r>
            <w:r>
              <w:rPr>
                <w:rFonts w:asciiTheme="majorBidi" w:hAnsiTheme="majorBidi" w:cstheme="majorBidi"/>
                <w:szCs w:val="24"/>
              </w:rPr>
              <w:t>s</w:t>
            </w:r>
            <w:r w:rsidRPr="00BE17D5">
              <w:rPr>
                <w:rFonts w:asciiTheme="majorBidi" w:hAnsiTheme="majorBidi" w:cstheme="majorBidi"/>
                <w:szCs w:val="24"/>
              </w:rPr>
              <w:t xml:space="preserve"> for each individual based on </w:t>
            </w:r>
            <w:proofErr w:type="spellStart"/>
            <w:r>
              <w:rPr>
                <w:rFonts w:asciiTheme="majorBidi" w:hAnsiTheme="majorBidi" w:cstheme="majorBidi"/>
                <w:szCs w:val="24"/>
              </w:rPr>
              <w:t>n</w:t>
            </w:r>
            <w:r w:rsidRPr="00BE17D5">
              <w:rPr>
                <w:rFonts w:asciiTheme="majorBidi" w:hAnsiTheme="majorBidi" w:cstheme="majorBidi"/>
                <w:szCs w:val="24"/>
              </w:rPr>
              <w:t>SSRs</w:t>
            </w:r>
            <w:proofErr w:type="spellEnd"/>
            <w:r>
              <w:rPr>
                <w:rFonts w:asciiTheme="majorBidi" w:hAnsiTheme="majorBidi" w:cstheme="majorBidi"/>
                <w:szCs w:val="24"/>
              </w:rPr>
              <w:t xml:space="preserve"> (a) and </w:t>
            </w:r>
            <w:proofErr w:type="spellStart"/>
            <w:r>
              <w:rPr>
                <w:rFonts w:asciiTheme="majorBidi" w:hAnsiTheme="majorBidi" w:cstheme="majorBidi"/>
                <w:szCs w:val="24"/>
              </w:rPr>
              <w:t>cpSSRs</w:t>
            </w:r>
            <w:proofErr w:type="spellEnd"/>
            <w:r>
              <w:rPr>
                <w:rFonts w:asciiTheme="majorBidi" w:hAnsiTheme="majorBidi" w:cstheme="majorBidi"/>
                <w:szCs w:val="24"/>
              </w:rPr>
              <w:t xml:space="preserve"> (b).</w:t>
            </w:r>
          </w:p>
        </w:tc>
      </w:tr>
    </w:tbl>
    <w:p w:rsidR="00EC747F" w:rsidRPr="00516670" w:rsidRDefault="00EC747F" w:rsidP="00EC747F">
      <w:pPr>
        <w:spacing w:before="120" w:after="120" w:line="480" w:lineRule="auto"/>
        <w:contextualSpacing/>
        <w:jc w:val="both"/>
        <w:rPr>
          <w:rFonts w:cs="Times New Roman"/>
          <w:b/>
          <w:bCs/>
          <w:szCs w:val="24"/>
        </w:rPr>
      </w:pPr>
      <w:r w:rsidRPr="00516670">
        <w:rPr>
          <w:rFonts w:cs="Times New Roman"/>
          <w:b/>
          <w:bCs/>
          <w:szCs w:val="24"/>
        </w:rPr>
        <w:t>Genetic</w:t>
      </w:r>
      <w:r>
        <w:rPr>
          <w:rFonts w:cs="Times New Roman"/>
          <w:b/>
          <w:bCs/>
          <w:szCs w:val="24"/>
        </w:rPr>
        <w:t xml:space="preserve"> v</w:t>
      </w:r>
      <w:r w:rsidRPr="00516670">
        <w:rPr>
          <w:rFonts w:cs="Times New Roman"/>
          <w:b/>
          <w:bCs/>
          <w:szCs w:val="24"/>
        </w:rPr>
        <w:t>ariation</w:t>
      </w:r>
      <w:r>
        <w:rPr>
          <w:rFonts w:cs="Times New Roman"/>
          <w:b/>
          <w:bCs/>
          <w:szCs w:val="24"/>
        </w:rPr>
        <w:t xml:space="preserve"> </w:t>
      </w:r>
      <w:r w:rsidRPr="00516670">
        <w:rPr>
          <w:rFonts w:cs="Times New Roman"/>
          <w:b/>
          <w:bCs/>
          <w:szCs w:val="24"/>
        </w:rPr>
        <w:t>across</w:t>
      </w:r>
      <w:r>
        <w:rPr>
          <w:rFonts w:cs="Times New Roman"/>
          <w:b/>
          <w:bCs/>
          <w:szCs w:val="24"/>
        </w:rPr>
        <w:t xml:space="preserve"> populations u</w:t>
      </w:r>
      <w:r w:rsidRPr="00516670">
        <w:rPr>
          <w:rFonts w:cs="Times New Roman"/>
          <w:b/>
          <w:bCs/>
          <w:szCs w:val="24"/>
        </w:rPr>
        <w:t>sing</w:t>
      </w:r>
      <w:r>
        <w:rPr>
          <w:rFonts w:cs="Times New Roman"/>
          <w:b/>
          <w:bCs/>
          <w:szCs w:val="24"/>
        </w:rPr>
        <w:t xml:space="preserve"> </w:t>
      </w:r>
      <w:proofErr w:type="spellStart"/>
      <w:r w:rsidRPr="00516670">
        <w:rPr>
          <w:rFonts w:cs="Times New Roman"/>
          <w:b/>
          <w:bCs/>
          <w:szCs w:val="24"/>
        </w:rPr>
        <w:t>cpSSRs</w:t>
      </w:r>
      <w:proofErr w:type="spellEnd"/>
    </w:p>
    <w:p w:rsidR="00EC747F" w:rsidRPr="00433C79" w:rsidRDefault="00EC747F" w:rsidP="00EC747F">
      <w:pPr>
        <w:tabs>
          <w:tab w:val="left" w:pos="3460"/>
        </w:tabs>
        <w:bidi w:val="0"/>
        <w:rPr>
          <w:rFonts w:ascii="Times New Roman" w:hAnsi="Times New Roman" w:cs="Times New Roman"/>
          <w:sz w:val="24"/>
          <w:szCs w:val="24"/>
        </w:rPr>
      </w:pPr>
    </w:p>
    <w:p w:rsidR="00D83BA2" w:rsidRPr="00433C79" w:rsidRDefault="00D83BA2" w:rsidP="00433C79">
      <w:pPr>
        <w:tabs>
          <w:tab w:val="left" w:pos="3460"/>
        </w:tabs>
        <w:bidi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6"/>
        <w:gridCol w:w="4584"/>
      </w:tblGrid>
      <w:tr w:rsidR="000F25CF" w:rsidRPr="00433C79" w:rsidTr="00D83BA2">
        <w:trPr>
          <w:jc w:val="center"/>
        </w:trPr>
        <w:tc>
          <w:tcPr>
            <w:tcW w:w="4740" w:type="dxa"/>
          </w:tcPr>
          <w:p w:rsidR="000F25CF" w:rsidRPr="00433C79" w:rsidRDefault="008F64D6" w:rsidP="00433C79">
            <w:pPr>
              <w:tabs>
                <w:tab w:val="left" w:pos="3460"/>
              </w:tabs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45720" distB="4572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273685</wp:posOffset>
                      </wp:positionH>
                      <wp:positionV relativeFrom="paragraph">
                        <wp:posOffset>228600</wp:posOffset>
                      </wp:positionV>
                      <wp:extent cx="409575" cy="361950"/>
                      <wp:effectExtent l="0" t="0" r="0" b="0"/>
                      <wp:wrapNone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9575" cy="3619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301E31" w:rsidRPr="00301E31" w:rsidRDefault="00E0477F" w:rsidP="00E0477F">
                                  <w:pPr>
                                    <w:bidi w:val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 w:rsidRPr="00B37BFA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proofErr w:type="gramStart"/>
                                  <w:r w:rsidRPr="00B37BFA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a)</w:t>
                                  </w:r>
                                  <w:proofErr w:type="gramEnd"/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1" type="#_x0000_t202" style="position:absolute;left:0;text-align:left;margin-left:21.55pt;margin-top:18pt;width:32.25pt;height:28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" filled="f" stroked="f">
                      <v:textbox>
                        <w:txbxContent>
                          <w:p w:rsidR="00301E31" w:rsidRPr="00301E31" w:rsidRDefault="00E0477F" w:rsidP="00E0477F">
                            <w:pPr>
                              <w:bidi w:val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B37B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a)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0F25CF" w:rsidRPr="00433C79">
              <w:rPr>
                <w:rFonts w:ascii="Times New Roman" w:eastAsiaTheme="minorEastAsia" w:hAnsi="Times New Roman" w:cs="Times New Roman"/>
                <w:noProof/>
                <w:color w:val="000000" w:themeColor="text1"/>
                <w:sz w:val="24"/>
                <w:szCs w:val="24"/>
                <w:rtl/>
              </w:rPr>
              <w:drawing>
                <wp:inline distT="0" distB="0" distL="0" distR="0">
                  <wp:extent cx="2886564" cy="2772000"/>
                  <wp:effectExtent l="0" t="0" r="9525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Screenshot (3802).png"/>
                          <pic:cNvPicPr/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221" t="19556" r="28945" b="5578"/>
                          <a:stretch/>
                        </pic:blipFill>
                        <pic:spPr bwMode="auto">
                          <a:xfrm>
                            <a:off x="0" y="0"/>
                            <a:ext cx="2886564" cy="2772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0" w:type="dxa"/>
          </w:tcPr>
          <w:p w:rsidR="000F25CF" w:rsidRPr="00433C79" w:rsidRDefault="008F64D6" w:rsidP="00433C79">
            <w:pPr>
              <w:tabs>
                <w:tab w:val="left" w:pos="3460"/>
              </w:tabs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45720" distB="4572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236220</wp:posOffset>
                      </wp:positionH>
                      <wp:positionV relativeFrom="paragraph">
                        <wp:posOffset>285750</wp:posOffset>
                      </wp:positionV>
                      <wp:extent cx="419100" cy="361950"/>
                      <wp:effectExtent l="0" t="0" r="0" b="0"/>
                      <wp:wrapNone/>
                      <wp:docPr id="164222230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19100" cy="3619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301E31" w:rsidRPr="00B37BFA" w:rsidRDefault="00E0477F" w:rsidP="00E0477F">
                                  <w:pPr>
                                    <w:bidi w:val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B37BFA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(b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2" type="#_x0000_t202" style="position:absolute;left:0;text-align:left;margin-left:18.6pt;margin-top:22.5pt;width:33pt;height:28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" filled="f" stroked="f">
                      <v:textbox>
                        <w:txbxContent>
                          <w:p w:rsidR="00301E31" w:rsidRPr="00B37BFA" w:rsidRDefault="00E0477F" w:rsidP="00E0477F">
                            <w:pPr>
                              <w:bidi w:val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37B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b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0F25CF" w:rsidRPr="00433C79">
              <w:rPr>
                <w:rFonts w:ascii="Times New Roman" w:eastAsiaTheme="minorEastAsia" w:hAnsi="Times New Roman" w:cs="Times New Roman"/>
                <w:noProof/>
                <w:color w:val="000000" w:themeColor="text1"/>
                <w:sz w:val="24"/>
                <w:szCs w:val="24"/>
                <w:rtl/>
              </w:rPr>
              <w:drawing>
                <wp:inline distT="0" distB="0" distL="0" distR="0">
                  <wp:extent cx="2772000" cy="2772000"/>
                  <wp:effectExtent l="0" t="0" r="0" b="0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Screenshot (3813).pn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2000" cy="2772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F25CF" w:rsidRPr="00433C79" w:rsidTr="00D83BA2">
        <w:trPr>
          <w:jc w:val="center"/>
        </w:trPr>
        <w:tc>
          <w:tcPr>
            <w:tcW w:w="9360" w:type="dxa"/>
            <w:gridSpan w:val="2"/>
          </w:tcPr>
          <w:p w:rsidR="000F25CF" w:rsidRPr="00433C79" w:rsidRDefault="000F25CF" w:rsidP="00EC747F">
            <w:pPr>
              <w:tabs>
                <w:tab w:val="left" w:pos="3460"/>
              </w:tabs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3C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S</w:t>
            </w:r>
            <w:r w:rsidR="00EC7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bookmarkStart w:id="0" w:name="_GoBack"/>
            <w:bookmarkEnd w:id="0"/>
            <w:r w:rsidRPr="00433C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433C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0477F" w:rsidRPr="00E0477F">
              <w:rPr>
                <w:rFonts w:ascii="Times New Roman" w:hAnsi="Times New Roman" w:cs="Times New Roman"/>
                <w:sz w:val="24"/>
                <w:szCs w:val="24"/>
              </w:rPr>
              <w:t xml:space="preserve">Plot of the K and Mean </w:t>
            </w:r>
            <w:proofErr w:type="spellStart"/>
            <w:proofErr w:type="gramStart"/>
            <w:r w:rsidR="00E0477F" w:rsidRPr="00E0477F">
              <w:rPr>
                <w:rFonts w:ascii="Times New Roman" w:hAnsi="Times New Roman" w:cs="Times New Roman"/>
                <w:sz w:val="24"/>
                <w:szCs w:val="24"/>
              </w:rPr>
              <w:t>LnP</w:t>
            </w:r>
            <w:proofErr w:type="spellEnd"/>
            <w:r w:rsidR="00E0477F" w:rsidRPr="00E047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="00E0477F" w:rsidRPr="00E0477F">
              <w:rPr>
                <w:rFonts w:ascii="Times New Roman" w:hAnsi="Times New Roman" w:cs="Times New Roman"/>
                <w:sz w:val="24"/>
                <w:szCs w:val="24"/>
              </w:rPr>
              <w:t xml:space="preserve">K) values obtained from the SRUCTURE SELECTOR for </w:t>
            </w:r>
            <w:proofErr w:type="spellStart"/>
            <w:r w:rsidR="00E0477F" w:rsidRPr="00E0477F">
              <w:rPr>
                <w:rFonts w:ascii="Times New Roman" w:hAnsi="Times New Roman" w:cs="Times New Roman"/>
                <w:sz w:val="24"/>
                <w:szCs w:val="24"/>
              </w:rPr>
              <w:t>nSSR</w:t>
            </w:r>
            <w:proofErr w:type="spellEnd"/>
            <w:r w:rsidR="00E0477F" w:rsidRPr="00E0477F">
              <w:rPr>
                <w:rFonts w:ascii="Times New Roman" w:hAnsi="Times New Roman" w:cs="Times New Roman"/>
                <w:sz w:val="24"/>
                <w:szCs w:val="24"/>
              </w:rPr>
              <w:t xml:space="preserve"> (a) and </w:t>
            </w:r>
            <w:proofErr w:type="spellStart"/>
            <w:r w:rsidR="00E0477F" w:rsidRPr="00E0477F">
              <w:rPr>
                <w:rFonts w:ascii="Times New Roman" w:hAnsi="Times New Roman" w:cs="Times New Roman"/>
                <w:sz w:val="24"/>
                <w:szCs w:val="24"/>
              </w:rPr>
              <w:t>cpSSR</w:t>
            </w:r>
            <w:proofErr w:type="spellEnd"/>
            <w:r w:rsidR="00E0477F" w:rsidRPr="00E0477F">
              <w:rPr>
                <w:rFonts w:ascii="Times New Roman" w:hAnsi="Times New Roman" w:cs="Times New Roman"/>
                <w:sz w:val="24"/>
                <w:szCs w:val="24"/>
              </w:rPr>
              <w:t xml:space="preserve"> (b) markers.</w:t>
            </w:r>
          </w:p>
        </w:tc>
      </w:tr>
    </w:tbl>
    <w:p w:rsidR="000F25CF" w:rsidRPr="00433C79" w:rsidRDefault="000F25CF" w:rsidP="00433C79">
      <w:pPr>
        <w:tabs>
          <w:tab w:val="left" w:pos="3460"/>
        </w:tabs>
        <w:bidi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F25CF" w:rsidRPr="00433C79" w:rsidSect="004805ED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C055E" w:rsidRDefault="00EC055E" w:rsidP="00B37BFA">
      <w:pPr>
        <w:spacing w:after="0" w:line="240" w:lineRule="auto"/>
      </w:pPr>
      <w:r>
        <w:separator/>
      </w:r>
    </w:p>
  </w:endnote>
  <w:endnote w:type="continuationSeparator" w:id="0">
    <w:p w:rsidR="00EC055E" w:rsidRDefault="00EC055E" w:rsidP="00B37B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Lotus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37BFA" w:rsidRDefault="00B37BF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-1644420388"/>
      <w:docPartObj>
        <w:docPartGallery w:val="Page Numbers (Bottom of Page)"/>
        <w:docPartUnique/>
      </w:docPartObj>
    </w:sdtPr>
    <w:sdtEndPr/>
    <w:sdtContent>
      <w:p w:rsidR="00B37BFA" w:rsidRDefault="004805ED">
        <w:pPr>
          <w:pStyle w:val="Footer"/>
          <w:jc w:val="center"/>
        </w:pPr>
        <w:r>
          <w:fldChar w:fldCharType="begin"/>
        </w:r>
        <w:r w:rsidR="00B37BFA">
          <w:instrText xml:space="preserve"> PAGE   \* MERGEFORMAT </w:instrText>
        </w:r>
        <w:r>
          <w:fldChar w:fldCharType="separate"/>
        </w:r>
        <w:r w:rsidR="00EC747F">
          <w:rPr>
            <w:noProof/>
            <w:rtl/>
          </w:rPr>
          <w:t>3</w:t>
        </w:r>
        <w:r>
          <w:rPr>
            <w:noProof/>
          </w:rPr>
          <w:fldChar w:fldCharType="end"/>
        </w:r>
      </w:p>
    </w:sdtContent>
  </w:sdt>
  <w:p w:rsidR="00B37BFA" w:rsidRDefault="00B37BF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37BFA" w:rsidRDefault="00B37BF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C055E" w:rsidRDefault="00EC055E" w:rsidP="00B37BFA">
      <w:pPr>
        <w:spacing w:after="0" w:line="240" w:lineRule="auto"/>
      </w:pPr>
      <w:r>
        <w:separator/>
      </w:r>
    </w:p>
  </w:footnote>
  <w:footnote w:type="continuationSeparator" w:id="0">
    <w:p w:rsidR="00EC055E" w:rsidRDefault="00EC055E" w:rsidP="00B37B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37BFA" w:rsidRDefault="00B37BF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37BFA" w:rsidRDefault="00B37BF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37BFA" w:rsidRDefault="00B37BF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9B7"/>
    <w:rsid w:val="00060222"/>
    <w:rsid w:val="00093B0A"/>
    <w:rsid w:val="000D0610"/>
    <w:rsid w:val="000F25CF"/>
    <w:rsid w:val="0011684E"/>
    <w:rsid w:val="001F00AF"/>
    <w:rsid w:val="00207C04"/>
    <w:rsid w:val="002A2151"/>
    <w:rsid w:val="00301E31"/>
    <w:rsid w:val="003217DE"/>
    <w:rsid w:val="00431A7D"/>
    <w:rsid w:val="00433C79"/>
    <w:rsid w:val="004805ED"/>
    <w:rsid w:val="004E2D23"/>
    <w:rsid w:val="00525192"/>
    <w:rsid w:val="005514AC"/>
    <w:rsid w:val="00637238"/>
    <w:rsid w:val="00644BF2"/>
    <w:rsid w:val="00697FD2"/>
    <w:rsid w:val="006A221E"/>
    <w:rsid w:val="00712209"/>
    <w:rsid w:val="007C0D05"/>
    <w:rsid w:val="007C3903"/>
    <w:rsid w:val="00886209"/>
    <w:rsid w:val="008F64D6"/>
    <w:rsid w:val="009114F4"/>
    <w:rsid w:val="00924E2C"/>
    <w:rsid w:val="00AA533C"/>
    <w:rsid w:val="00AB2F49"/>
    <w:rsid w:val="00AC2488"/>
    <w:rsid w:val="00B11DEE"/>
    <w:rsid w:val="00B37BFA"/>
    <w:rsid w:val="00BD3131"/>
    <w:rsid w:val="00BE17D5"/>
    <w:rsid w:val="00C97C15"/>
    <w:rsid w:val="00CD1C8D"/>
    <w:rsid w:val="00CD303F"/>
    <w:rsid w:val="00CE07E2"/>
    <w:rsid w:val="00CE74E3"/>
    <w:rsid w:val="00D475A7"/>
    <w:rsid w:val="00D83BA2"/>
    <w:rsid w:val="00D86C9A"/>
    <w:rsid w:val="00DA79B7"/>
    <w:rsid w:val="00DC2138"/>
    <w:rsid w:val="00DC52A1"/>
    <w:rsid w:val="00DD44F9"/>
    <w:rsid w:val="00E0477F"/>
    <w:rsid w:val="00EC055E"/>
    <w:rsid w:val="00EC747F"/>
    <w:rsid w:val="00EE688C"/>
    <w:rsid w:val="00F426E6"/>
    <w:rsid w:val="00FA6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3CA344C-3E94-4089-BAB1-2C29CD63F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B Lotus"/>
        <w:kern w:val="2"/>
        <w:sz w:val="24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221E"/>
    <w:pPr>
      <w:bidi/>
    </w:pPr>
    <w:rPr>
      <w:rFonts w:asciiTheme="minorHAnsi" w:hAnsiTheme="minorHAnsi" w:cstheme="minorBidi"/>
      <w:kern w:val="0"/>
      <w:sz w:val="22"/>
      <w:szCs w:val="22"/>
      <w:lang w:bidi="fa-IR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79B7"/>
    <w:pPr>
      <w:keepNext/>
      <w:keepLines/>
      <w:bidi w:val="0"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79B7"/>
    <w:pPr>
      <w:keepNext/>
      <w:keepLines/>
      <w:bidi w:val="0"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79B7"/>
    <w:pPr>
      <w:keepNext/>
      <w:keepLines/>
      <w:bidi w:val="0"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79B7"/>
    <w:pPr>
      <w:keepNext/>
      <w:keepLines/>
      <w:bidi w:val="0"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8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79B7"/>
    <w:pPr>
      <w:keepNext/>
      <w:keepLines/>
      <w:bidi w:val="0"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sz w:val="24"/>
      <w:szCs w:val="28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79B7"/>
    <w:pPr>
      <w:keepNext/>
      <w:keepLines/>
      <w:bidi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8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79B7"/>
    <w:pPr>
      <w:keepNext/>
      <w:keepLines/>
      <w:bidi w:val="0"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 w:val="24"/>
      <w:szCs w:val="28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79B7"/>
    <w:pPr>
      <w:keepNext/>
      <w:keepLines/>
      <w:bidi w:val="0"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8"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79B7"/>
    <w:pPr>
      <w:keepNext/>
      <w:keepLines/>
      <w:bidi w:val="0"/>
      <w:spacing w:after="0"/>
      <w:outlineLvl w:val="8"/>
    </w:pPr>
    <w:rPr>
      <w:rFonts w:eastAsiaTheme="majorEastAsia" w:cstheme="majorBidi"/>
      <w:color w:val="272727" w:themeColor="text1" w:themeTint="D8"/>
      <w:kern w:val="2"/>
      <w:sz w:val="24"/>
      <w:szCs w:val="28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79B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79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79B7"/>
    <w:rPr>
      <w:rFonts w:asciiTheme="minorHAnsi" w:eastAsiaTheme="majorEastAsia" w:hAnsiTheme="minorHAnsi" w:cstheme="majorBidi"/>
      <w:color w:val="2F5496" w:themeColor="accent1" w:themeShade="BF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79B7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79B7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79B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79B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79B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79B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79B7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DA79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79B7"/>
    <w:pPr>
      <w:numPr>
        <w:ilvl w:val="1"/>
      </w:numPr>
      <w:bidi w:val="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DA79B7"/>
    <w:rPr>
      <w:rFonts w:asciiTheme="minorHAnsi" w:eastAsiaTheme="majorEastAsia" w:hAnsiTheme="minorHAnsi" w:cstheme="majorBidi"/>
      <w:color w:val="595959" w:themeColor="text1" w:themeTint="A6"/>
      <w:spacing w:val="15"/>
      <w:sz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79B7"/>
    <w:pPr>
      <w:bidi w:val="0"/>
      <w:spacing w:before="160"/>
      <w:jc w:val="center"/>
    </w:pPr>
    <w:rPr>
      <w:rFonts w:ascii="Times New Roman" w:hAnsi="Times New Roman" w:cs="B Lotus"/>
      <w:i/>
      <w:iCs/>
      <w:color w:val="404040" w:themeColor="text1" w:themeTint="BF"/>
      <w:kern w:val="2"/>
      <w:sz w:val="24"/>
      <w:szCs w:val="28"/>
      <w:lang w:bidi="ar-SA"/>
    </w:rPr>
  </w:style>
  <w:style w:type="character" w:customStyle="1" w:styleId="QuoteChar">
    <w:name w:val="Quote Char"/>
    <w:basedOn w:val="DefaultParagraphFont"/>
    <w:link w:val="Quote"/>
    <w:uiPriority w:val="29"/>
    <w:rsid w:val="00DA79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79B7"/>
    <w:pPr>
      <w:bidi w:val="0"/>
      <w:ind w:left="720"/>
      <w:contextualSpacing/>
    </w:pPr>
    <w:rPr>
      <w:rFonts w:ascii="Times New Roman" w:hAnsi="Times New Roman" w:cs="B Lotus"/>
      <w:kern w:val="2"/>
      <w:sz w:val="24"/>
      <w:szCs w:val="28"/>
      <w:lang w:bidi="ar-SA"/>
    </w:rPr>
  </w:style>
  <w:style w:type="character" w:styleId="IntenseEmphasis">
    <w:name w:val="Intense Emphasis"/>
    <w:basedOn w:val="DefaultParagraphFont"/>
    <w:uiPriority w:val="21"/>
    <w:qFormat/>
    <w:rsid w:val="00DA79B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79B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bidi w:val="0"/>
      <w:spacing w:before="360" w:after="360"/>
      <w:ind w:left="864" w:right="864"/>
      <w:jc w:val="center"/>
    </w:pPr>
    <w:rPr>
      <w:rFonts w:ascii="Times New Roman" w:hAnsi="Times New Roman" w:cs="B Lotus"/>
      <w:i/>
      <w:iCs/>
      <w:color w:val="2F5496" w:themeColor="accent1" w:themeShade="BF"/>
      <w:kern w:val="2"/>
      <w:sz w:val="24"/>
      <w:szCs w:val="28"/>
      <w:lang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79B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79B7"/>
    <w:rPr>
      <w:b/>
      <w:bCs/>
      <w:smallCaps/>
      <w:color w:val="2F5496" w:themeColor="accent1" w:themeShade="BF"/>
      <w:spacing w:val="5"/>
    </w:rPr>
  </w:style>
  <w:style w:type="character" w:customStyle="1" w:styleId="hgkelc">
    <w:name w:val="hgkelc"/>
    <w:basedOn w:val="DefaultParagraphFont"/>
    <w:rsid w:val="006A221E"/>
  </w:style>
  <w:style w:type="table" w:styleId="TableGrid">
    <w:name w:val="Table Grid"/>
    <w:basedOn w:val="TableNormal"/>
    <w:uiPriority w:val="39"/>
    <w:rsid w:val="000F25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86C9A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:lang w:bidi="fa-IR"/>
    </w:rPr>
  </w:style>
  <w:style w:type="paragraph" w:styleId="Header">
    <w:name w:val="header"/>
    <w:basedOn w:val="Normal"/>
    <w:link w:val="HeaderChar"/>
    <w:uiPriority w:val="99"/>
    <w:unhideWhenUsed/>
    <w:rsid w:val="00B37B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7BFA"/>
    <w:rPr>
      <w:rFonts w:asciiTheme="minorHAnsi" w:hAnsiTheme="minorHAnsi" w:cstheme="minorBidi"/>
      <w:kern w:val="0"/>
      <w:sz w:val="22"/>
      <w:szCs w:val="22"/>
      <w:lang w:bidi="fa-IR"/>
    </w:rPr>
  </w:style>
  <w:style w:type="paragraph" w:styleId="Footer">
    <w:name w:val="footer"/>
    <w:basedOn w:val="Normal"/>
    <w:link w:val="FooterChar"/>
    <w:uiPriority w:val="99"/>
    <w:unhideWhenUsed/>
    <w:rsid w:val="00B37B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7BFA"/>
    <w:rPr>
      <w:rFonts w:asciiTheme="minorHAnsi" w:hAnsiTheme="minorHAnsi" w:cstheme="minorBidi"/>
      <w:kern w:val="0"/>
      <w:sz w:val="22"/>
      <w:szCs w:val="22"/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2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238"/>
    <w:rPr>
      <w:rFonts w:ascii="Tahoma" w:hAnsi="Tahoma" w:cs="Tahoma"/>
      <w:kern w:val="0"/>
      <w:sz w:val="16"/>
      <w:szCs w:val="16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image" Target="media/image5.jpeg"/><Relationship Id="rId18" Type="http://schemas.openxmlformats.org/officeDocument/2006/relationships/header" Target="header3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jpg"/><Relationship Id="rId12" Type="http://schemas.openxmlformats.org/officeDocument/2006/relationships/image" Target="media/image4.png"/><Relationship Id="rId17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10" Type="http://schemas.openxmlformats.org/officeDocument/2006/relationships/image" Target="media/image2.jpeg"/><Relationship Id="rId19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chart" Target="charts/chart2.xml"/><Relationship Id="rId14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hahnaseri\Desktop\structure\structure(nSSR)\nssr-final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hahnaseri\Desktop\shee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 b="1"/>
            </a:pPr>
            <a:r>
              <a:rPr lang="fy-NL"/>
              <a:t>Principal Coordinates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7.8012598425196839E-2"/>
          <c:y val="0.17324999999999999"/>
          <c:w val="0.8169874015748031"/>
          <c:h val="0.57531023622047239"/>
        </c:manualLayout>
      </c:layout>
      <c:scatterChart>
        <c:scatterStyle val="lineMarker"/>
        <c:varyColors val="0"/>
        <c:ser>
          <c:idx val="0"/>
          <c:order val="0"/>
          <c:tx>
            <c:v>Talesh–Mardab</c:v>
          </c:tx>
          <c:spPr>
            <a:ln w="19050">
              <a:noFill/>
            </a:ln>
          </c:spPr>
          <c:marker>
            <c:symbol val="x"/>
            <c:size val="5"/>
            <c:spPr>
              <a:solidFill>
                <a:srgbClr val="00B050"/>
              </a:solidFill>
              <a:ln>
                <a:noFill/>
              </a:ln>
            </c:spPr>
          </c:marker>
          <c:xVal>
            <c:numRef>
              <c:f>PCA!$B$33:$B$74</c:f>
              <c:numCache>
                <c:formatCode>0.000</c:formatCode>
                <c:ptCount val="42"/>
                <c:pt idx="0">
                  <c:v>4.5619734974512542E-2</c:v>
                </c:pt>
                <c:pt idx="1">
                  <c:v>-0.33240683898173706</c:v>
                </c:pt>
                <c:pt idx="2">
                  <c:v>0.11090556553243816</c:v>
                </c:pt>
                <c:pt idx="3">
                  <c:v>-0.12845534683433815</c:v>
                </c:pt>
                <c:pt idx="4">
                  <c:v>-2.8836844808883662E-2</c:v>
                </c:pt>
                <c:pt idx="5">
                  <c:v>0.1517714217188032</c:v>
                </c:pt>
                <c:pt idx="6">
                  <c:v>0.10258163147315995</c:v>
                </c:pt>
                <c:pt idx="7">
                  <c:v>-0.13258158428667902</c:v>
                </c:pt>
                <c:pt idx="8">
                  <c:v>0.18890813895997444</c:v>
                </c:pt>
                <c:pt idx="9">
                  <c:v>0.21877947749280044</c:v>
                </c:pt>
                <c:pt idx="10">
                  <c:v>0.19744316428026903</c:v>
                </c:pt>
                <c:pt idx="11">
                  <c:v>6.6454371237736065E-2</c:v>
                </c:pt>
                <c:pt idx="12">
                  <c:v>0.29698223812079949</c:v>
                </c:pt>
                <c:pt idx="13">
                  <c:v>8.6526035823490006E-3</c:v>
                </c:pt>
                <c:pt idx="14">
                  <c:v>0.16288093625007957</c:v>
                </c:pt>
                <c:pt idx="15">
                  <c:v>-0.50360130098607903</c:v>
                </c:pt>
                <c:pt idx="16">
                  <c:v>-0.10741223826494216</c:v>
                </c:pt>
                <c:pt idx="17">
                  <c:v>-4.8231660290868353E-2</c:v>
                </c:pt>
                <c:pt idx="18">
                  <c:v>-0.35613590005329676</c:v>
                </c:pt>
                <c:pt idx="19">
                  <c:v>7.9923575076194256E-2</c:v>
                </c:pt>
                <c:pt idx="20">
                  <c:v>-5.4886385082477403E-2</c:v>
                </c:pt>
                <c:pt idx="21">
                  <c:v>-0.30624206082400657</c:v>
                </c:pt>
                <c:pt idx="22">
                  <c:v>-0.40721104040071765</c:v>
                </c:pt>
                <c:pt idx="23">
                  <c:v>-0.20644151481576728</c:v>
                </c:pt>
                <c:pt idx="24">
                  <c:v>0.11340109615912819</c:v>
                </c:pt>
                <c:pt idx="25">
                  <c:v>0.15250458993846805</c:v>
                </c:pt>
                <c:pt idx="26">
                  <c:v>5.0525369157007616E-2</c:v>
                </c:pt>
                <c:pt idx="27">
                  <c:v>5.0156132993769684E-2</c:v>
                </c:pt>
                <c:pt idx="28">
                  <c:v>-0.14238912451393884</c:v>
                </c:pt>
                <c:pt idx="29">
                  <c:v>0.28308107508803898</c:v>
                </c:pt>
                <c:pt idx="30">
                  <c:v>0.20498152073270509</c:v>
                </c:pt>
                <c:pt idx="31">
                  <c:v>-8.0252124776801728E-2</c:v>
                </c:pt>
                <c:pt idx="32">
                  <c:v>0.35363364044155765</c:v>
                </c:pt>
                <c:pt idx="33">
                  <c:v>5.1506590883308575E-3</c:v>
                </c:pt>
                <c:pt idx="34">
                  <c:v>0.36632967310402009</c:v>
                </c:pt>
                <c:pt idx="35">
                  <c:v>0.21130814960801247</c:v>
                </c:pt>
                <c:pt idx="36">
                  <c:v>6.4324124980225453E-2</c:v>
                </c:pt>
                <c:pt idx="37">
                  <c:v>7.4436296725900686E-2</c:v>
                </c:pt>
                <c:pt idx="38">
                  <c:v>8.0879417147092625E-2</c:v>
                </c:pt>
                <c:pt idx="39">
                  <c:v>0.10834896182825915</c:v>
                </c:pt>
                <c:pt idx="40">
                  <c:v>0.14738503211687237</c:v>
                </c:pt>
                <c:pt idx="41">
                  <c:v>-4.3234415101997534E-2</c:v>
                </c:pt>
              </c:numCache>
            </c:numRef>
          </c:xVal>
          <c:yVal>
            <c:numRef>
              <c:f>PCA!$C$33:$C$74</c:f>
              <c:numCache>
                <c:formatCode>0.000</c:formatCode>
                <c:ptCount val="42"/>
                <c:pt idx="0">
                  <c:v>-9.8510145260422052E-2</c:v>
                </c:pt>
                <c:pt idx="1">
                  <c:v>0.28718364141950986</c:v>
                </c:pt>
                <c:pt idx="2">
                  <c:v>2.8789139421525653E-2</c:v>
                </c:pt>
                <c:pt idx="3">
                  <c:v>-3.318892281268232E-2</c:v>
                </c:pt>
                <c:pt idx="4">
                  <c:v>0.22124177898799849</c:v>
                </c:pt>
                <c:pt idx="5">
                  <c:v>-0.30700245056828024</c:v>
                </c:pt>
                <c:pt idx="6">
                  <c:v>-3.3889319551731675E-2</c:v>
                </c:pt>
                <c:pt idx="7">
                  <c:v>9.4379131691730123E-2</c:v>
                </c:pt>
                <c:pt idx="8">
                  <c:v>-5.324929634649667E-3</c:v>
                </c:pt>
                <c:pt idx="9">
                  <c:v>0.13349723158755541</c:v>
                </c:pt>
                <c:pt idx="10">
                  <c:v>-7.4275784254187044E-2</c:v>
                </c:pt>
                <c:pt idx="11">
                  <c:v>2.3614460683543073E-2</c:v>
                </c:pt>
                <c:pt idx="12">
                  <c:v>0.23215944951776149</c:v>
                </c:pt>
                <c:pt idx="13">
                  <c:v>-0.30688899665378494</c:v>
                </c:pt>
                <c:pt idx="14">
                  <c:v>-5.4199184830040659E-2</c:v>
                </c:pt>
                <c:pt idx="15">
                  <c:v>-0.18249903483651095</c:v>
                </c:pt>
                <c:pt idx="16">
                  <c:v>7.3723480495935878E-3</c:v>
                </c:pt>
                <c:pt idx="17">
                  <c:v>-0.10945995187626688</c:v>
                </c:pt>
                <c:pt idx="18">
                  <c:v>1.5276358210075187E-2</c:v>
                </c:pt>
                <c:pt idx="19">
                  <c:v>-0.12526394249273684</c:v>
                </c:pt>
                <c:pt idx="20">
                  <c:v>-2.7322607761908931E-2</c:v>
                </c:pt>
                <c:pt idx="21">
                  <c:v>-6.5584682347952922E-2</c:v>
                </c:pt>
                <c:pt idx="22">
                  <c:v>8.8551881926364914E-2</c:v>
                </c:pt>
                <c:pt idx="23">
                  <c:v>0.25758127118156499</c:v>
                </c:pt>
                <c:pt idx="24">
                  <c:v>-0.1547601632818332</c:v>
                </c:pt>
                <c:pt idx="25">
                  <c:v>-5.4398322599271021E-2</c:v>
                </c:pt>
                <c:pt idx="26">
                  <c:v>0.24841946060819489</c:v>
                </c:pt>
                <c:pt idx="27">
                  <c:v>-0.1351669473134898</c:v>
                </c:pt>
                <c:pt idx="28">
                  <c:v>-6.0165140705339751E-2</c:v>
                </c:pt>
                <c:pt idx="29">
                  <c:v>-4.7031289281443608E-2</c:v>
                </c:pt>
                <c:pt idx="30">
                  <c:v>1.397212435003947E-3</c:v>
                </c:pt>
                <c:pt idx="31">
                  <c:v>-0.11765503673364167</c:v>
                </c:pt>
                <c:pt idx="32">
                  <c:v>-1.767099153169464E-2</c:v>
                </c:pt>
                <c:pt idx="33">
                  <c:v>-0.13856314136092793</c:v>
                </c:pt>
                <c:pt idx="34">
                  <c:v>0.29242682180862017</c:v>
                </c:pt>
                <c:pt idx="35">
                  <c:v>-9.2386468032580188E-3</c:v>
                </c:pt>
                <c:pt idx="36">
                  <c:v>0.32603042477682287</c:v>
                </c:pt>
                <c:pt idx="37">
                  <c:v>-0.23236186733087105</c:v>
                </c:pt>
                <c:pt idx="38">
                  <c:v>-0.33956492068998012</c:v>
                </c:pt>
                <c:pt idx="39">
                  <c:v>0.1376151763789602</c:v>
                </c:pt>
                <c:pt idx="40">
                  <c:v>-0.11922412763198782</c:v>
                </c:pt>
                <c:pt idx="41">
                  <c:v>2.2738111555240031E-3</c:v>
                </c:pt>
              </c:numCache>
            </c:numRef>
          </c:yVal>
          <c:smooth val="0"/>
        </c:ser>
        <c:ser>
          <c:idx val="1"/>
          <c:order val="1"/>
          <c:tx>
            <c:v>Lahijan–Nur</c:v>
          </c:tx>
          <c:spPr>
            <a:ln w="19050">
              <a:noFill/>
            </a:ln>
          </c:spPr>
          <c:marker>
            <c:symbol val="diamond"/>
            <c:size val="5"/>
            <c:spPr>
              <a:solidFill>
                <a:srgbClr val="7030A0"/>
              </a:solidFill>
              <a:ln>
                <a:solidFill>
                  <a:srgbClr val="7030A0"/>
                </a:solidFill>
                <a:prstDash val="solid"/>
              </a:ln>
            </c:spPr>
          </c:marker>
          <c:xVal>
            <c:numRef>
              <c:f>PCA!$B$75:$B$139</c:f>
              <c:numCache>
                <c:formatCode>0.000</c:formatCode>
                <c:ptCount val="65"/>
                <c:pt idx="0">
                  <c:v>0.27283119699936864</c:v>
                </c:pt>
                <c:pt idx="1">
                  <c:v>5.9498473990055846E-2</c:v>
                </c:pt>
                <c:pt idx="2">
                  <c:v>-6.4748487638267127E-2</c:v>
                </c:pt>
                <c:pt idx="3">
                  <c:v>-0.11444152590534142</c:v>
                </c:pt>
                <c:pt idx="4">
                  <c:v>-0.1941380870552461</c:v>
                </c:pt>
                <c:pt idx="5">
                  <c:v>-6.474848868868284E-2</c:v>
                </c:pt>
                <c:pt idx="6">
                  <c:v>-0.19413808453164447</c:v>
                </c:pt>
                <c:pt idx="7">
                  <c:v>-0.19413808638226301</c:v>
                </c:pt>
                <c:pt idx="8">
                  <c:v>-0.19413808654990664</c:v>
                </c:pt>
                <c:pt idx="9">
                  <c:v>-2.5168416375498711E-2</c:v>
                </c:pt>
                <c:pt idx="10">
                  <c:v>-1.4492884246731754E-2</c:v>
                </c:pt>
                <c:pt idx="11">
                  <c:v>-2.51684139810168E-2</c:v>
                </c:pt>
                <c:pt idx="12">
                  <c:v>0.17077452712070004</c:v>
                </c:pt>
                <c:pt idx="13">
                  <c:v>0.11352447222046766</c:v>
                </c:pt>
                <c:pt idx="14">
                  <c:v>5.252148297521407E-2</c:v>
                </c:pt>
                <c:pt idx="15">
                  <c:v>-0.13683837447968361</c:v>
                </c:pt>
                <c:pt idx="16">
                  <c:v>0.26755335133231084</c:v>
                </c:pt>
                <c:pt idx="17">
                  <c:v>0.27946258760778298</c:v>
                </c:pt>
                <c:pt idx="18">
                  <c:v>-0.13425193320457465</c:v>
                </c:pt>
                <c:pt idx="19">
                  <c:v>0.39480867460499697</c:v>
                </c:pt>
                <c:pt idx="20">
                  <c:v>9.0003913120610929E-2</c:v>
                </c:pt>
                <c:pt idx="21">
                  <c:v>7.9800502296177869E-2</c:v>
                </c:pt>
                <c:pt idx="22">
                  <c:v>-0.21658670314544051</c:v>
                </c:pt>
                <c:pt idx="23">
                  <c:v>-7.5218678322871574E-2</c:v>
                </c:pt>
                <c:pt idx="24">
                  <c:v>0.2196750171779136</c:v>
                </c:pt>
                <c:pt idx="25">
                  <c:v>0.11674923109871566</c:v>
                </c:pt>
                <c:pt idx="26">
                  <c:v>0.15197037759051635</c:v>
                </c:pt>
                <c:pt idx="27">
                  <c:v>-0.29573384631582705</c:v>
                </c:pt>
                <c:pt idx="28">
                  <c:v>0.27651460856909627</c:v>
                </c:pt>
                <c:pt idx="29">
                  <c:v>-6.3736181928710195E-2</c:v>
                </c:pt>
                <c:pt idx="30">
                  <c:v>0.41875281816027521</c:v>
                </c:pt>
                <c:pt idx="31">
                  <c:v>-0.17593513958888118</c:v>
                </c:pt>
                <c:pt idx="32">
                  <c:v>-0.29745978529075007</c:v>
                </c:pt>
                <c:pt idx="33">
                  <c:v>-0.16539353067762039</c:v>
                </c:pt>
                <c:pt idx="34">
                  <c:v>0.35854313625058126</c:v>
                </c:pt>
                <c:pt idx="35">
                  <c:v>-9.6958534154006099E-2</c:v>
                </c:pt>
                <c:pt idx="36">
                  <c:v>8.9090844307088107E-2</c:v>
                </c:pt>
                <c:pt idx="37">
                  <c:v>-0.29444029963760815</c:v>
                </c:pt>
                <c:pt idx="38">
                  <c:v>0.23897472990029639</c:v>
                </c:pt>
                <c:pt idx="39">
                  <c:v>0.25048283798364873</c:v>
                </c:pt>
                <c:pt idx="40">
                  <c:v>-0.2293646324965494</c:v>
                </c:pt>
                <c:pt idx="41">
                  <c:v>-0.22936463306843644</c:v>
                </c:pt>
                <c:pt idx="42">
                  <c:v>-3.1562265461203509E-4</c:v>
                </c:pt>
                <c:pt idx="43">
                  <c:v>-0.14376799179236294</c:v>
                </c:pt>
                <c:pt idx="44">
                  <c:v>-6.7606209412653925E-2</c:v>
                </c:pt>
                <c:pt idx="45">
                  <c:v>-0.27126958158600933</c:v>
                </c:pt>
                <c:pt idx="46">
                  <c:v>-0.27342631772308146</c:v>
                </c:pt>
                <c:pt idx="47">
                  <c:v>5.4245148312540084E-2</c:v>
                </c:pt>
                <c:pt idx="48">
                  <c:v>0.25133209352254049</c:v>
                </c:pt>
                <c:pt idx="49">
                  <c:v>-0.14653030110720996</c:v>
                </c:pt>
                <c:pt idx="50">
                  <c:v>0.20351786351391507</c:v>
                </c:pt>
                <c:pt idx="51">
                  <c:v>-6.3267962320463403E-2</c:v>
                </c:pt>
                <c:pt idx="52">
                  <c:v>4.2089250330865961E-2</c:v>
                </c:pt>
                <c:pt idx="53">
                  <c:v>0.20520133493837361</c:v>
                </c:pt>
                <c:pt idx="54">
                  <c:v>8.9062019873583614E-2</c:v>
                </c:pt>
                <c:pt idx="55">
                  <c:v>8.0196765718030763E-2</c:v>
                </c:pt>
                <c:pt idx="56">
                  <c:v>7.2805729553480858E-2</c:v>
                </c:pt>
                <c:pt idx="57">
                  <c:v>1.745684704885743E-2</c:v>
                </c:pt>
                <c:pt idx="58">
                  <c:v>-0.43157192543800416</c:v>
                </c:pt>
                <c:pt idx="59">
                  <c:v>0.25133209220706154</c:v>
                </c:pt>
                <c:pt idx="60">
                  <c:v>6.5451644972444087E-2</c:v>
                </c:pt>
                <c:pt idx="61">
                  <c:v>-0.42651342117473445</c:v>
                </c:pt>
                <c:pt idx="62">
                  <c:v>-8.9851449065700598E-2</c:v>
                </c:pt>
                <c:pt idx="63">
                  <c:v>-0.14376799130074464</c:v>
                </c:pt>
                <c:pt idx="64">
                  <c:v>1.7456845495923641E-2</c:v>
                </c:pt>
              </c:numCache>
            </c:numRef>
          </c:xVal>
          <c:yVal>
            <c:numRef>
              <c:f>PCA!$C$75:$C$139</c:f>
              <c:numCache>
                <c:formatCode>0.000</c:formatCode>
                <c:ptCount val="65"/>
                <c:pt idx="0">
                  <c:v>0.26055907101241438</c:v>
                </c:pt>
                <c:pt idx="1">
                  <c:v>0.36801542260050346</c:v>
                </c:pt>
                <c:pt idx="2">
                  <c:v>-0.37889550181427856</c:v>
                </c:pt>
                <c:pt idx="3">
                  <c:v>-4.4524910662293957E-2</c:v>
                </c:pt>
                <c:pt idx="4">
                  <c:v>-0.21552895593974647</c:v>
                </c:pt>
                <c:pt idx="5">
                  <c:v>-0.37889550393527482</c:v>
                </c:pt>
                <c:pt idx="6">
                  <c:v>-0.21552895816523576</c:v>
                </c:pt>
                <c:pt idx="7">
                  <c:v>-0.21552895691408555</c:v>
                </c:pt>
                <c:pt idx="8">
                  <c:v>-0.21552895543783629</c:v>
                </c:pt>
                <c:pt idx="9">
                  <c:v>-5.2213429685324796E-2</c:v>
                </c:pt>
                <c:pt idx="10">
                  <c:v>9.8514507845000113E-2</c:v>
                </c:pt>
                <c:pt idx="11">
                  <c:v>-5.2213429406792432E-2</c:v>
                </c:pt>
                <c:pt idx="12">
                  <c:v>8.0561872831207124E-2</c:v>
                </c:pt>
                <c:pt idx="13">
                  <c:v>0.17268805195545436</c:v>
                </c:pt>
                <c:pt idx="14">
                  <c:v>-0.34701948498249274</c:v>
                </c:pt>
                <c:pt idx="15">
                  <c:v>-0.17380933464839488</c:v>
                </c:pt>
                <c:pt idx="16">
                  <c:v>-0.17613933512725344</c:v>
                </c:pt>
                <c:pt idx="17">
                  <c:v>0.2046510793083853</c:v>
                </c:pt>
                <c:pt idx="18">
                  <c:v>-0.32556153691869971</c:v>
                </c:pt>
                <c:pt idx="19">
                  <c:v>0.15285444918199423</c:v>
                </c:pt>
                <c:pt idx="20">
                  <c:v>4.67485473613748E-2</c:v>
                </c:pt>
                <c:pt idx="21">
                  <c:v>-8.1779239071432724E-2</c:v>
                </c:pt>
                <c:pt idx="22">
                  <c:v>0.24517268260252822</c:v>
                </c:pt>
                <c:pt idx="23">
                  <c:v>-0.44074206840928176</c:v>
                </c:pt>
                <c:pt idx="24">
                  <c:v>-8.9982225585283529E-2</c:v>
                </c:pt>
                <c:pt idx="25">
                  <c:v>8.9967868192991976E-2</c:v>
                </c:pt>
                <c:pt idx="26">
                  <c:v>0.18975622511976625</c:v>
                </c:pt>
                <c:pt idx="27">
                  <c:v>6.2096776197138485E-2</c:v>
                </c:pt>
                <c:pt idx="28">
                  <c:v>-7.5822793078839976E-2</c:v>
                </c:pt>
                <c:pt idx="29">
                  <c:v>-1.0168153074933446E-2</c:v>
                </c:pt>
                <c:pt idx="30">
                  <c:v>0.33438503012832305</c:v>
                </c:pt>
                <c:pt idx="31">
                  <c:v>2.1259638143698353E-2</c:v>
                </c:pt>
                <c:pt idx="32">
                  <c:v>-6.3032298395958891E-2</c:v>
                </c:pt>
                <c:pt idx="33">
                  <c:v>-3.5623284136777469E-2</c:v>
                </c:pt>
                <c:pt idx="34">
                  <c:v>0.19758850570014475</c:v>
                </c:pt>
                <c:pt idx="35">
                  <c:v>-0.15607597586508301</c:v>
                </c:pt>
                <c:pt idx="36">
                  <c:v>-0.29222850064114769</c:v>
                </c:pt>
                <c:pt idx="37">
                  <c:v>0.34652412275576039</c:v>
                </c:pt>
                <c:pt idx="38">
                  <c:v>-0.38548142922981732</c:v>
                </c:pt>
                <c:pt idx="39">
                  <c:v>-6.5959561350965215E-2</c:v>
                </c:pt>
                <c:pt idx="40">
                  <c:v>0.15758179964988336</c:v>
                </c:pt>
                <c:pt idx="41">
                  <c:v>0.15758180012765258</c:v>
                </c:pt>
                <c:pt idx="42">
                  <c:v>-0.15337916575389174</c:v>
                </c:pt>
                <c:pt idx="43">
                  <c:v>0.12021173929355559</c:v>
                </c:pt>
                <c:pt idx="44">
                  <c:v>-0.1372776597557146</c:v>
                </c:pt>
                <c:pt idx="45">
                  <c:v>5.1062243452302716E-2</c:v>
                </c:pt>
                <c:pt idx="46">
                  <c:v>-0.16389005866331957</c:v>
                </c:pt>
                <c:pt idx="47">
                  <c:v>-0.14848160362530979</c:v>
                </c:pt>
                <c:pt idx="48">
                  <c:v>-0.28440730672843906</c:v>
                </c:pt>
                <c:pt idx="49">
                  <c:v>3.0884776116299285E-2</c:v>
                </c:pt>
                <c:pt idx="50">
                  <c:v>3.0329094088079704E-2</c:v>
                </c:pt>
                <c:pt idx="51">
                  <c:v>-0.1844005869233338</c:v>
                </c:pt>
                <c:pt idx="52">
                  <c:v>-0.22211067998303657</c:v>
                </c:pt>
                <c:pt idx="53">
                  <c:v>0.33142772401298559</c:v>
                </c:pt>
                <c:pt idx="54">
                  <c:v>-0.18615383570725522</c:v>
                </c:pt>
                <c:pt idx="55">
                  <c:v>-1.8878190914006946E-2</c:v>
                </c:pt>
                <c:pt idx="56">
                  <c:v>-2.7383635472273096E-2</c:v>
                </c:pt>
                <c:pt idx="57">
                  <c:v>0.54553593050480231</c:v>
                </c:pt>
                <c:pt idx="58">
                  <c:v>-8.5608923002303661E-2</c:v>
                </c:pt>
                <c:pt idx="59">
                  <c:v>-0.28440730492498884</c:v>
                </c:pt>
                <c:pt idx="60">
                  <c:v>0.110785345131296</c:v>
                </c:pt>
                <c:pt idx="61">
                  <c:v>-6.2024359801195118E-2</c:v>
                </c:pt>
                <c:pt idx="62">
                  <c:v>9.7390364374344743E-2</c:v>
                </c:pt>
                <c:pt idx="63">
                  <c:v>0.1202117386821176</c:v>
                </c:pt>
                <c:pt idx="64">
                  <c:v>0.54553593134059386</c:v>
                </c:pt>
              </c:numCache>
            </c:numRef>
          </c:yVal>
          <c:smooth val="0"/>
        </c:ser>
        <c:ser>
          <c:idx val="2"/>
          <c:order val="2"/>
          <c:tx>
            <c:v>Haraz–Naka</c:v>
          </c:tx>
          <c:spPr>
            <a:ln w="19050">
              <a:noFill/>
            </a:ln>
          </c:spPr>
          <c:marker>
            <c:symbol val="circle"/>
            <c:size val="5"/>
            <c:spPr>
              <a:solidFill>
                <a:srgbClr val="FFFF00"/>
              </a:solidFill>
              <a:ln>
                <a:solidFill>
                  <a:srgbClr val="FFFF00"/>
                </a:solidFill>
                <a:prstDash val="solid"/>
              </a:ln>
            </c:spPr>
          </c:marker>
          <c:xVal>
            <c:numRef>
              <c:f>PCA!$B$140:$B$178</c:f>
              <c:numCache>
                <c:formatCode>0.000</c:formatCode>
                <c:ptCount val="39"/>
                <c:pt idx="0">
                  <c:v>0.27088488311546188</c:v>
                </c:pt>
                <c:pt idx="1">
                  <c:v>-2.3408703417249874E-3</c:v>
                </c:pt>
                <c:pt idx="2">
                  <c:v>0.18726394114470488</c:v>
                </c:pt>
                <c:pt idx="3">
                  <c:v>0.32392218142055168</c:v>
                </c:pt>
                <c:pt idx="4">
                  <c:v>2.9174113984350429E-2</c:v>
                </c:pt>
                <c:pt idx="5">
                  <c:v>-0.31213588348072208</c:v>
                </c:pt>
                <c:pt idx="6">
                  <c:v>8.0022744733183618E-2</c:v>
                </c:pt>
                <c:pt idx="7">
                  <c:v>0.16594814331642255</c:v>
                </c:pt>
                <c:pt idx="8">
                  <c:v>0.22770076270221587</c:v>
                </c:pt>
                <c:pt idx="9">
                  <c:v>-0.20429904582993597</c:v>
                </c:pt>
                <c:pt idx="10">
                  <c:v>1.7456845898466931E-2</c:v>
                </c:pt>
                <c:pt idx="11">
                  <c:v>-0.46809039291428745</c:v>
                </c:pt>
                <c:pt idx="12">
                  <c:v>-0.22529026097792199</c:v>
                </c:pt>
                <c:pt idx="13">
                  <c:v>-0.2385897596396524</c:v>
                </c:pt>
                <c:pt idx="14">
                  <c:v>0.21155493746201834</c:v>
                </c:pt>
                <c:pt idx="15">
                  <c:v>9.8989040390557129E-2</c:v>
                </c:pt>
                <c:pt idx="16">
                  <c:v>0.25133209319609556</c:v>
                </c:pt>
                <c:pt idx="17">
                  <c:v>0.11883669519783213</c:v>
                </c:pt>
                <c:pt idx="18">
                  <c:v>0.23321142913888926</c:v>
                </c:pt>
                <c:pt idx="19">
                  <c:v>3.8411036479090964E-2</c:v>
                </c:pt>
                <c:pt idx="20">
                  <c:v>0.10091999800151777</c:v>
                </c:pt>
                <c:pt idx="21">
                  <c:v>0.11030057492006184</c:v>
                </c:pt>
                <c:pt idx="22">
                  <c:v>2.8961073721532409E-4</c:v>
                </c:pt>
                <c:pt idx="23">
                  <c:v>-0.18329994391092172</c:v>
                </c:pt>
                <c:pt idx="24">
                  <c:v>-4.9561596017087565E-3</c:v>
                </c:pt>
                <c:pt idx="25">
                  <c:v>-0.36434212250126574</c:v>
                </c:pt>
                <c:pt idx="26">
                  <c:v>0.18918983691721802</c:v>
                </c:pt>
                <c:pt idx="27">
                  <c:v>1.7456845503379968E-2</c:v>
                </c:pt>
                <c:pt idx="28">
                  <c:v>9.5510359189923066E-2</c:v>
                </c:pt>
                <c:pt idx="29">
                  <c:v>-0.10897835825194384</c:v>
                </c:pt>
                <c:pt idx="30">
                  <c:v>-0.2835902716704401</c:v>
                </c:pt>
                <c:pt idx="31">
                  <c:v>0.25133209213135621</c:v>
                </c:pt>
                <c:pt idx="32">
                  <c:v>8.0196765035767059E-2</c:v>
                </c:pt>
                <c:pt idx="33">
                  <c:v>0.12107526425840839</c:v>
                </c:pt>
                <c:pt idx="34">
                  <c:v>0.32709005697257792</c:v>
                </c:pt>
                <c:pt idx="35">
                  <c:v>-0.43075847039283977</c:v>
                </c:pt>
                <c:pt idx="36">
                  <c:v>-0.26152354543921474</c:v>
                </c:pt>
                <c:pt idx="37">
                  <c:v>-0.29691244706158099</c:v>
                </c:pt>
                <c:pt idx="38">
                  <c:v>0.17097761264074882</c:v>
                </c:pt>
              </c:numCache>
            </c:numRef>
          </c:xVal>
          <c:yVal>
            <c:numRef>
              <c:f>PCA!$C$140:$C$178</c:f>
              <c:numCache>
                <c:formatCode>0.000</c:formatCode>
                <c:ptCount val="39"/>
                <c:pt idx="0">
                  <c:v>0.2072271274366988</c:v>
                </c:pt>
                <c:pt idx="1">
                  <c:v>0.14776438525166682</c:v>
                </c:pt>
                <c:pt idx="2">
                  <c:v>-2.2494903751804764E-3</c:v>
                </c:pt>
                <c:pt idx="3">
                  <c:v>0.2597643887292882</c:v>
                </c:pt>
                <c:pt idx="4">
                  <c:v>-2.3788091928957325E-2</c:v>
                </c:pt>
                <c:pt idx="5">
                  <c:v>-4.6270496104082709E-2</c:v>
                </c:pt>
                <c:pt idx="6">
                  <c:v>-0.26873615872048101</c:v>
                </c:pt>
                <c:pt idx="7">
                  <c:v>-0.26449217636755101</c:v>
                </c:pt>
                <c:pt idx="8">
                  <c:v>-0.23231330118395929</c:v>
                </c:pt>
                <c:pt idx="9">
                  <c:v>-0.15845110334436793</c:v>
                </c:pt>
                <c:pt idx="10">
                  <c:v>0.54553592992375199</c:v>
                </c:pt>
                <c:pt idx="11">
                  <c:v>-0.1248761992900591</c:v>
                </c:pt>
                <c:pt idx="12">
                  <c:v>-0.1875136276893476</c:v>
                </c:pt>
                <c:pt idx="13">
                  <c:v>-3.4737920489440979E-2</c:v>
                </c:pt>
                <c:pt idx="14">
                  <c:v>4.5651158081498437E-2</c:v>
                </c:pt>
                <c:pt idx="15">
                  <c:v>-0.21772191388206319</c:v>
                </c:pt>
                <c:pt idx="16">
                  <c:v>-0.28440730467668401</c:v>
                </c:pt>
                <c:pt idx="17">
                  <c:v>-0.2785692387818286</c:v>
                </c:pt>
                <c:pt idx="18">
                  <c:v>0.30952083378175316</c:v>
                </c:pt>
                <c:pt idx="19">
                  <c:v>0.13177920181916081</c:v>
                </c:pt>
                <c:pt idx="20">
                  <c:v>0.20445664681940307</c:v>
                </c:pt>
                <c:pt idx="21">
                  <c:v>0.1294102050063074</c:v>
                </c:pt>
                <c:pt idx="22">
                  <c:v>0.1411759458108994</c:v>
                </c:pt>
                <c:pt idx="23">
                  <c:v>0.24204452148962857</c:v>
                </c:pt>
                <c:pt idx="24">
                  <c:v>0.32851947164593209</c:v>
                </c:pt>
                <c:pt idx="25">
                  <c:v>5.3437583405119705E-2</c:v>
                </c:pt>
                <c:pt idx="26">
                  <c:v>-9.3310050270943731E-2</c:v>
                </c:pt>
                <c:pt idx="27">
                  <c:v>0.5455359308450819</c:v>
                </c:pt>
                <c:pt idx="28">
                  <c:v>1.7808852358973122E-2</c:v>
                </c:pt>
                <c:pt idx="29">
                  <c:v>0.23670914567214554</c:v>
                </c:pt>
                <c:pt idx="30">
                  <c:v>0.20390907464484673</c:v>
                </c:pt>
                <c:pt idx="31">
                  <c:v>-0.28440730525207575</c:v>
                </c:pt>
                <c:pt idx="32">
                  <c:v>-1.8878192187447778E-2</c:v>
                </c:pt>
                <c:pt idx="33">
                  <c:v>-0.14367137782367947</c:v>
                </c:pt>
                <c:pt idx="34">
                  <c:v>-7.1414314699346962E-2</c:v>
                </c:pt>
                <c:pt idx="35">
                  <c:v>-3.4416237211397846E-2</c:v>
                </c:pt>
                <c:pt idx="36">
                  <c:v>0.2550810425943642</c:v>
                </c:pt>
                <c:pt idx="37">
                  <c:v>0.2410327866022608</c:v>
                </c:pt>
                <c:pt idx="38">
                  <c:v>7.8121685314588305E-3</c:v>
                </c:pt>
              </c:numCache>
            </c:numRef>
          </c:yVal>
          <c:smooth val="0"/>
        </c:ser>
        <c:ser>
          <c:idx val="3"/>
          <c:order val="3"/>
          <c:tx>
            <c:v>Qarasu–Gorgan</c:v>
          </c:tx>
          <c:spPr>
            <a:ln w="19050">
              <a:noFill/>
            </a:ln>
          </c:spPr>
          <c:marker>
            <c:symbol val="x"/>
            <c:size val="5"/>
            <c:spPr>
              <a:noFill/>
              <a:ln>
                <a:solidFill>
                  <a:srgbClr val="FF0000"/>
                </a:solidFill>
              </a:ln>
            </c:spPr>
          </c:marker>
          <c:xVal>
            <c:numRef>
              <c:f>PCA!$B$179:$B$267</c:f>
              <c:numCache>
                <c:formatCode>0.000</c:formatCode>
                <c:ptCount val="89"/>
                <c:pt idx="0">
                  <c:v>4.1622486803435776E-2</c:v>
                </c:pt>
                <c:pt idx="1">
                  <c:v>0.20791598715387441</c:v>
                </c:pt>
                <c:pt idx="2">
                  <c:v>0.20351724281627004</c:v>
                </c:pt>
                <c:pt idx="3">
                  <c:v>0.29341217515027329</c:v>
                </c:pt>
                <c:pt idx="4">
                  <c:v>0.20532140661544224</c:v>
                </c:pt>
                <c:pt idx="5">
                  <c:v>0.13906917663110843</c:v>
                </c:pt>
                <c:pt idx="6">
                  <c:v>-0.20847317381624467</c:v>
                </c:pt>
                <c:pt idx="7">
                  <c:v>9.1026375704216053E-2</c:v>
                </c:pt>
                <c:pt idx="8">
                  <c:v>6.7957491511105528E-2</c:v>
                </c:pt>
                <c:pt idx="9">
                  <c:v>-0.16135054476610039</c:v>
                </c:pt>
                <c:pt idx="10">
                  <c:v>0.33736748301929886</c:v>
                </c:pt>
                <c:pt idx="11">
                  <c:v>-0.39979587870113226</c:v>
                </c:pt>
                <c:pt idx="12">
                  <c:v>-0.18366246987091331</c:v>
                </c:pt>
                <c:pt idx="13">
                  <c:v>-1.0209874193115882E-2</c:v>
                </c:pt>
                <c:pt idx="14">
                  <c:v>0.12113567687617519</c:v>
                </c:pt>
                <c:pt idx="15">
                  <c:v>2.586454512939871E-2</c:v>
                </c:pt>
                <c:pt idx="16">
                  <c:v>5.9736442717263612E-3</c:v>
                </c:pt>
                <c:pt idx="17">
                  <c:v>-7.6285376044205308E-2</c:v>
                </c:pt>
                <c:pt idx="18">
                  <c:v>-3.4246167404271964E-2</c:v>
                </c:pt>
                <c:pt idx="19">
                  <c:v>-6.3775850249625163E-2</c:v>
                </c:pt>
                <c:pt idx="20">
                  <c:v>-0.13084956338874928</c:v>
                </c:pt>
                <c:pt idx="21">
                  <c:v>0.15153216341560963</c:v>
                </c:pt>
                <c:pt idx="22">
                  <c:v>3.3628697653016536E-2</c:v>
                </c:pt>
                <c:pt idx="23">
                  <c:v>0.19235025879872966</c:v>
                </c:pt>
                <c:pt idx="24">
                  <c:v>9.3031763243216603E-2</c:v>
                </c:pt>
                <c:pt idx="25">
                  <c:v>0.19413174653478613</c:v>
                </c:pt>
                <c:pt idx="26">
                  <c:v>0.13965632246767723</c:v>
                </c:pt>
                <c:pt idx="27">
                  <c:v>-7.3572137380852914E-2</c:v>
                </c:pt>
                <c:pt idx="28">
                  <c:v>-1.0839278367805894E-2</c:v>
                </c:pt>
                <c:pt idx="29">
                  <c:v>2.8275556600183389E-2</c:v>
                </c:pt>
                <c:pt idx="30">
                  <c:v>-0.30057904348025344</c:v>
                </c:pt>
                <c:pt idx="31">
                  <c:v>0.25187805187048357</c:v>
                </c:pt>
                <c:pt idx="32">
                  <c:v>-0.18456778696695778</c:v>
                </c:pt>
                <c:pt idx="33">
                  <c:v>-0.15994336516965812</c:v>
                </c:pt>
                <c:pt idx="34">
                  <c:v>-0.10452531650548104</c:v>
                </c:pt>
                <c:pt idx="35">
                  <c:v>-5.6657704338928985E-2</c:v>
                </c:pt>
                <c:pt idx="36">
                  <c:v>0.13429392608205973</c:v>
                </c:pt>
                <c:pt idx="37">
                  <c:v>-4.8942295700642811E-2</c:v>
                </c:pt>
                <c:pt idx="38">
                  <c:v>-6.8373827629541958E-2</c:v>
                </c:pt>
                <c:pt idx="39">
                  <c:v>-0.16887313097038786</c:v>
                </c:pt>
                <c:pt idx="40">
                  <c:v>0.18847120941665405</c:v>
                </c:pt>
                <c:pt idx="41">
                  <c:v>-0.28765105415951908</c:v>
                </c:pt>
                <c:pt idx="42">
                  <c:v>5.101739928948348E-3</c:v>
                </c:pt>
                <c:pt idx="43">
                  <c:v>5.6690432245042548E-2</c:v>
                </c:pt>
                <c:pt idx="44">
                  <c:v>-0.11036875885726072</c:v>
                </c:pt>
                <c:pt idx="45">
                  <c:v>0.20264851971081321</c:v>
                </c:pt>
                <c:pt idx="46">
                  <c:v>-0.21573618180387849</c:v>
                </c:pt>
                <c:pt idx="47">
                  <c:v>-0.26683228465360254</c:v>
                </c:pt>
                <c:pt idx="48">
                  <c:v>-0.15639433406725337</c:v>
                </c:pt>
                <c:pt idx="49">
                  <c:v>-0.20476486756303064</c:v>
                </c:pt>
                <c:pt idx="50">
                  <c:v>-0.23255070892100366</c:v>
                </c:pt>
                <c:pt idx="51">
                  <c:v>0.22093342132593749</c:v>
                </c:pt>
                <c:pt idx="52">
                  <c:v>0.33587591238426984</c:v>
                </c:pt>
                <c:pt idx="53">
                  <c:v>2.3008200654344953E-2</c:v>
                </c:pt>
                <c:pt idx="54">
                  <c:v>9.9253618453706616E-2</c:v>
                </c:pt>
                <c:pt idx="55">
                  <c:v>0.30730459228483714</c:v>
                </c:pt>
                <c:pt idx="56">
                  <c:v>-9.0375318911391708E-3</c:v>
                </c:pt>
                <c:pt idx="57">
                  <c:v>-5.0319005453762729E-2</c:v>
                </c:pt>
                <c:pt idx="58">
                  <c:v>0.16327207948072911</c:v>
                </c:pt>
                <c:pt idx="59">
                  <c:v>-6.5940266132792913E-2</c:v>
                </c:pt>
                <c:pt idx="60">
                  <c:v>-0.31773877398484873</c:v>
                </c:pt>
                <c:pt idx="61">
                  <c:v>-0.3266591423417054</c:v>
                </c:pt>
                <c:pt idx="62">
                  <c:v>-0.33169324602044509</c:v>
                </c:pt>
                <c:pt idx="63">
                  <c:v>0.16011915548952849</c:v>
                </c:pt>
                <c:pt idx="64">
                  <c:v>0.20875240894802957</c:v>
                </c:pt>
                <c:pt idx="65">
                  <c:v>-0.28942499310593672</c:v>
                </c:pt>
                <c:pt idx="66">
                  <c:v>0.19959906527034141</c:v>
                </c:pt>
                <c:pt idx="67">
                  <c:v>0.10592678001362631</c:v>
                </c:pt>
                <c:pt idx="68">
                  <c:v>-0.11300274214211593</c:v>
                </c:pt>
                <c:pt idx="69">
                  <c:v>1.0841631427795276E-2</c:v>
                </c:pt>
                <c:pt idx="70">
                  <c:v>7.9435938537736353E-2</c:v>
                </c:pt>
                <c:pt idx="71">
                  <c:v>1.8062507021946825E-2</c:v>
                </c:pt>
                <c:pt idx="72">
                  <c:v>-0.17726209068268803</c:v>
                </c:pt>
                <c:pt idx="73">
                  <c:v>-7.6141800278435645E-2</c:v>
                </c:pt>
                <c:pt idx="74">
                  <c:v>-0.16799650890731149</c:v>
                </c:pt>
                <c:pt idx="75">
                  <c:v>0.23270395094826571</c:v>
                </c:pt>
                <c:pt idx="76">
                  <c:v>-0.22443245167014117</c:v>
                </c:pt>
                <c:pt idx="77">
                  <c:v>-0.19233299777154045</c:v>
                </c:pt>
                <c:pt idx="78">
                  <c:v>0.23270395246947562</c:v>
                </c:pt>
                <c:pt idx="79">
                  <c:v>-0.22443245003248743</c:v>
                </c:pt>
                <c:pt idx="80">
                  <c:v>-0.14299834009365969</c:v>
                </c:pt>
                <c:pt idx="81">
                  <c:v>0.19721610951392868</c:v>
                </c:pt>
                <c:pt idx="82">
                  <c:v>-0.23785678377786723</c:v>
                </c:pt>
                <c:pt idx="83">
                  <c:v>-0.23894791993494074</c:v>
                </c:pt>
                <c:pt idx="84">
                  <c:v>0.17857635187319065</c:v>
                </c:pt>
                <c:pt idx="85">
                  <c:v>-0.14299834125174291</c:v>
                </c:pt>
                <c:pt idx="86">
                  <c:v>-0.17696489855348269</c:v>
                </c:pt>
                <c:pt idx="87">
                  <c:v>0.18543003597914687</c:v>
                </c:pt>
                <c:pt idx="88">
                  <c:v>4.9521020237574898E-3</c:v>
                </c:pt>
              </c:numCache>
            </c:numRef>
          </c:xVal>
          <c:yVal>
            <c:numRef>
              <c:f>PCA!$C$179:$C$267</c:f>
              <c:numCache>
                <c:formatCode>0.000</c:formatCode>
                <c:ptCount val="89"/>
                <c:pt idx="0">
                  <c:v>-6.1417068711236145E-3</c:v>
                </c:pt>
                <c:pt idx="1">
                  <c:v>1.3400621374794542E-2</c:v>
                </c:pt>
                <c:pt idx="2">
                  <c:v>-0.17787439717715636</c:v>
                </c:pt>
                <c:pt idx="3">
                  <c:v>-1.1213463456554738E-2</c:v>
                </c:pt>
                <c:pt idx="4">
                  <c:v>-0.11044867151481995</c:v>
                </c:pt>
                <c:pt idx="5">
                  <c:v>-0.1640816594540849</c:v>
                </c:pt>
                <c:pt idx="6">
                  <c:v>4.6832442721312428E-2</c:v>
                </c:pt>
                <c:pt idx="7">
                  <c:v>-6.6056838908825971E-3</c:v>
                </c:pt>
                <c:pt idx="8">
                  <c:v>-0.14711425808041007</c:v>
                </c:pt>
                <c:pt idx="9">
                  <c:v>-8.6251184186870847E-2</c:v>
                </c:pt>
                <c:pt idx="10">
                  <c:v>0.20419630552996224</c:v>
                </c:pt>
                <c:pt idx="11">
                  <c:v>0.13497690742289595</c:v>
                </c:pt>
                <c:pt idx="12">
                  <c:v>-0.30848486201634817</c:v>
                </c:pt>
                <c:pt idx="13">
                  <c:v>9.6998455124747349E-2</c:v>
                </c:pt>
                <c:pt idx="14">
                  <c:v>-0.33076833972924269</c:v>
                </c:pt>
                <c:pt idx="15">
                  <c:v>0.22892772769948136</c:v>
                </c:pt>
                <c:pt idx="16">
                  <c:v>0.23864292681508259</c:v>
                </c:pt>
                <c:pt idx="17">
                  <c:v>3.0447340913783778E-2</c:v>
                </c:pt>
                <c:pt idx="18">
                  <c:v>0.38970773223525518</c:v>
                </c:pt>
                <c:pt idx="19">
                  <c:v>8.2791698201683667E-2</c:v>
                </c:pt>
                <c:pt idx="20">
                  <c:v>0.24086372805581222</c:v>
                </c:pt>
                <c:pt idx="21">
                  <c:v>-0.26019151156947012</c:v>
                </c:pt>
                <c:pt idx="22">
                  <c:v>-0.19196167319863741</c:v>
                </c:pt>
                <c:pt idx="23">
                  <c:v>-2.3761492728169142E-2</c:v>
                </c:pt>
                <c:pt idx="24">
                  <c:v>7.0506636782855667E-2</c:v>
                </c:pt>
                <c:pt idx="25">
                  <c:v>0.12895878414684356</c:v>
                </c:pt>
                <c:pt idx="26">
                  <c:v>-9.7218814626456942E-2</c:v>
                </c:pt>
                <c:pt idx="27">
                  <c:v>4.2174906093180699E-3</c:v>
                </c:pt>
                <c:pt idx="28">
                  <c:v>9.2710514007477464E-3</c:v>
                </c:pt>
                <c:pt idx="29">
                  <c:v>-0.19094635327002399</c:v>
                </c:pt>
                <c:pt idx="30">
                  <c:v>-8.2278378919656151E-4</c:v>
                </c:pt>
                <c:pt idx="31">
                  <c:v>3.802138676754524E-2</c:v>
                </c:pt>
                <c:pt idx="32">
                  <c:v>-1.1755170164675803E-2</c:v>
                </c:pt>
                <c:pt idx="33">
                  <c:v>0.20111308355573945</c:v>
                </c:pt>
                <c:pt idx="34">
                  <c:v>-0.18226548905618276</c:v>
                </c:pt>
                <c:pt idx="35">
                  <c:v>-4.6211556262579584E-2</c:v>
                </c:pt>
                <c:pt idx="36">
                  <c:v>0.19607341208339549</c:v>
                </c:pt>
                <c:pt idx="37">
                  <c:v>-0.10828509614205656</c:v>
                </c:pt>
                <c:pt idx="38">
                  <c:v>-0.11857002165436528</c:v>
                </c:pt>
                <c:pt idx="39">
                  <c:v>0.15366679539297567</c:v>
                </c:pt>
                <c:pt idx="40">
                  <c:v>8.3697882663633358E-2</c:v>
                </c:pt>
                <c:pt idx="41">
                  <c:v>-4.1231293590552325E-2</c:v>
                </c:pt>
                <c:pt idx="42">
                  <c:v>0.16597444534000985</c:v>
                </c:pt>
                <c:pt idx="43">
                  <c:v>-0.10390252411830043</c:v>
                </c:pt>
                <c:pt idx="44">
                  <c:v>-8.4117722809225304E-2</c:v>
                </c:pt>
                <c:pt idx="45">
                  <c:v>2.9838154181698474E-2</c:v>
                </c:pt>
                <c:pt idx="46">
                  <c:v>-0.18671037469638849</c:v>
                </c:pt>
                <c:pt idx="47">
                  <c:v>0.26869512782047938</c:v>
                </c:pt>
                <c:pt idx="48">
                  <c:v>0.16378652461671689</c:v>
                </c:pt>
                <c:pt idx="49">
                  <c:v>0.24892670987183294</c:v>
                </c:pt>
                <c:pt idx="50">
                  <c:v>7.0804000101289802E-2</c:v>
                </c:pt>
                <c:pt idx="51">
                  <c:v>-0.19585299570415154</c:v>
                </c:pt>
                <c:pt idx="52">
                  <c:v>3.8245408917471677E-2</c:v>
                </c:pt>
                <c:pt idx="53">
                  <c:v>-9.6008057524994986E-2</c:v>
                </c:pt>
                <c:pt idx="54">
                  <c:v>-1.0433977377567868E-2</c:v>
                </c:pt>
                <c:pt idx="55">
                  <c:v>6.1332956848770645E-2</c:v>
                </c:pt>
                <c:pt idx="56">
                  <c:v>0.22110372813118481</c:v>
                </c:pt>
                <c:pt idx="57">
                  <c:v>-0.10491379230018963</c:v>
                </c:pt>
                <c:pt idx="58">
                  <c:v>-0.19342910492822676</c:v>
                </c:pt>
                <c:pt idx="59">
                  <c:v>-4.2288501890739641E-2</c:v>
                </c:pt>
                <c:pt idx="60">
                  <c:v>3.4248120927525161E-2</c:v>
                </c:pt>
                <c:pt idx="61">
                  <c:v>0.27331405943400094</c:v>
                </c:pt>
                <c:pt idx="62">
                  <c:v>-0.26137937197489708</c:v>
                </c:pt>
                <c:pt idx="63">
                  <c:v>0.20860569529879391</c:v>
                </c:pt>
                <c:pt idx="64">
                  <c:v>0.10580997407845238</c:v>
                </c:pt>
                <c:pt idx="65">
                  <c:v>9.6642241606568646E-2</c:v>
                </c:pt>
                <c:pt idx="66">
                  <c:v>-5.4056878461022424E-2</c:v>
                </c:pt>
                <c:pt idx="67">
                  <c:v>-9.7495628374997187E-3</c:v>
                </c:pt>
                <c:pt idx="68">
                  <c:v>-0.17800321863205926</c:v>
                </c:pt>
                <c:pt idx="69">
                  <c:v>-2.3680151995139837E-3</c:v>
                </c:pt>
                <c:pt idx="70">
                  <c:v>-0.15458525380461866</c:v>
                </c:pt>
                <c:pt idx="71">
                  <c:v>-0.23563455617029636</c:v>
                </c:pt>
                <c:pt idx="72">
                  <c:v>-2.7955735130997819E-2</c:v>
                </c:pt>
                <c:pt idx="73">
                  <c:v>5.773444782202624E-2</c:v>
                </c:pt>
                <c:pt idx="74">
                  <c:v>-4.5847890351526789E-2</c:v>
                </c:pt>
                <c:pt idx="75">
                  <c:v>0.25263030055006147</c:v>
                </c:pt>
                <c:pt idx="76">
                  <c:v>-0.15756784260421305</c:v>
                </c:pt>
                <c:pt idx="77">
                  <c:v>-0.10060713328275731</c:v>
                </c:pt>
                <c:pt idx="78">
                  <c:v>0.25263030058653968</c:v>
                </c:pt>
                <c:pt idx="79">
                  <c:v>-0.15756784253187969</c:v>
                </c:pt>
                <c:pt idx="80">
                  <c:v>-0.2600530502337956</c:v>
                </c:pt>
                <c:pt idx="81">
                  <c:v>2.672919557495352E-2</c:v>
                </c:pt>
                <c:pt idx="82">
                  <c:v>-7.7680312439469643E-2</c:v>
                </c:pt>
                <c:pt idx="83">
                  <c:v>0.16347375504034914</c:v>
                </c:pt>
                <c:pt idx="84">
                  <c:v>-9.8935012205489656E-2</c:v>
                </c:pt>
                <c:pt idx="85">
                  <c:v>-0.26005305032092241</c:v>
                </c:pt>
                <c:pt idx="86">
                  <c:v>0.46335083639072255</c:v>
                </c:pt>
                <c:pt idx="87">
                  <c:v>-0.29132335839670254</c:v>
                </c:pt>
                <c:pt idx="88">
                  <c:v>0.460296067641780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1286136"/>
        <c:axId val="481286920"/>
      </c:scatterChart>
      <c:valAx>
        <c:axId val="4812861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/>
                </a:pPr>
                <a:r>
                  <a:rPr lang="fy-NL"/>
                  <a:t>Coord. 1(20.19%)</a:t>
                </a:r>
              </a:p>
            </c:rich>
          </c:tx>
          <c:overlay val="0"/>
        </c:title>
        <c:numFmt formatCode="0.000" sourceLinked="1"/>
        <c:majorTickMark val="none"/>
        <c:minorTickMark val="none"/>
        <c:tickLblPos val="none"/>
        <c:crossAx val="481286920"/>
        <c:crosses val="autoZero"/>
        <c:crossBetween val="midCat"/>
      </c:valAx>
      <c:valAx>
        <c:axId val="48128692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000" b="1"/>
                </a:pPr>
                <a:r>
                  <a:rPr lang="fy-NL"/>
                  <a:t>Coord. 2(19.67%)</a:t>
                </a:r>
              </a:p>
            </c:rich>
          </c:tx>
          <c:overlay val="0"/>
        </c:title>
        <c:numFmt formatCode="0.000" sourceLinked="1"/>
        <c:majorTickMark val="none"/>
        <c:minorTickMark val="none"/>
        <c:tickLblPos val="none"/>
        <c:crossAx val="481286136"/>
        <c:crosses val="autoZero"/>
        <c:crossBetween val="midCat"/>
      </c:valAx>
      <c:spPr>
        <a:noFill/>
        <a:ln w="12700">
          <a:solidFill>
            <a:srgbClr val="000000"/>
          </a:solidFill>
          <a:prstDash val="solid"/>
        </a:ln>
      </c:spPr>
    </c:plotArea>
    <c:legend>
      <c:legendPos val="b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 b="1"/>
            </a:pPr>
            <a:r>
              <a:rPr lang="fy-NL"/>
              <a:t>Principal Coordinates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6.5512598425196855E-2"/>
          <c:y val="0.14824999999999999"/>
          <c:w val="0.84509365228429001"/>
          <c:h val="0.57531023622047239"/>
        </c:manualLayout>
      </c:layout>
      <c:scatterChart>
        <c:scatterStyle val="lineMarker"/>
        <c:varyColors val="0"/>
        <c:ser>
          <c:idx val="0"/>
          <c:order val="0"/>
          <c:tx>
            <c:v>Talesh–Mardab</c:v>
          </c:tx>
          <c:spPr>
            <a:ln w="19050">
              <a:noFill/>
            </a:ln>
          </c:spPr>
          <c:marker>
            <c:symbol val="square"/>
            <c:size val="10"/>
            <c:spPr>
              <a:solidFill>
                <a:srgbClr val="00B050"/>
              </a:solidFill>
            </c:spPr>
          </c:marker>
          <c:xVal>
            <c:numRef>
              <c:f>PCA!$B$33:$B$74</c:f>
              <c:numCache>
                <c:formatCode>0.000</c:formatCode>
                <c:ptCount val="42"/>
                <c:pt idx="0">
                  <c:v>0.3220761219679199</c:v>
                </c:pt>
                <c:pt idx="1">
                  <c:v>0.3220761219679199</c:v>
                </c:pt>
                <c:pt idx="2">
                  <c:v>0.86649707712221324</c:v>
                </c:pt>
                <c:pt idx="3">
                  <c:v>0.32207612170934496</c:v>
                </c:pt>
                <c:pt idx="4">
                  <c:v>0.32207612195508789</c:v>
                </c:pt>
                <c:pt idx="5">
                  <c:v>4.9865643815519965E-2</c:v>
                </c:pt>
                <c:pt idx="6">
                  <c:v>0.32207612192869794</c:v>
                </c:pt>
                <c:pt idx="7">
                  <c:v>0.32207612191002477</c:v>
                </c:pt>
                <c:pt idx="8">
                  <c:v>0.32207612189444323</c:v>
                </c:pt>
                <c:pt idx="9">
                  <c:v>0.32207612187854462</c:v>
                </c:pt>
                <c:pt idx="10">
                  <c:v>0.32207612187085172</c:v>
                </c:pt>
                <c:pt idx="11">
                  <c:v>0.32207612186544315</c:v>
                </c:pt>
                <c:pt idx="12">
                  <c:v>0.32207612185954843</c:v>
                </c:pt>
                <c:pt idx="13">
                  <c:v>0.32207612185446338</c:v>
                </c:pt>
                <c:pt idx="14">
                  <c:v>0.32207612185003798</c:v>
                </c:pt>
                <c:pt idx="15">
                  <c:v>0.32207612184617784</c:v>
                </c:pt>
                <c:pt idx="16">
                  <c:v>0.32207612184280182</c:v>
                </c:pt>
                <c:pt idx="17">
                  <c:v>0.32207612183983819</c:v>
                </c:pt>
                <c:pt idx="18">
                  <c:v>0.32207612183722456</c:v>
                </c:pt>
                <c:pt idx="19">
                  <c:v>0.32207612183491102</c:v>
                </c:pt>
                <c:pt idx="20">
                  <c:v>0.32207612183285339</c:v>
                </c:pt>
                <c:pt idx="21">
                  <c:v>0.73205852815285788</c:v>
                </c:pt>
                <c:pt idx="22">
                  <c:v>0.32207612184709594</c:v>
                </c:pt>
                <c:pt idx="23">
                  <c:v>0.32207612184470302</c:v>
                </c:pt>
                <c:pt idx="24">
                  <c:v>4.9865643815519958E-2</c:v>
                </c:pt>
                <c:pt idx="25">
                  <c:v>0.322076121842512</c:v>
                </c:pt>
                <c:pt idx="26">
                  <c:v>0.32207612184050438</c:v>
                </c:pt>
                <c:pt idx="27">
                  <c:v>0.32207612183865891</c:v>
                </c:pt>
                <c:pt idx="28">
                  <c:v>0.20412463987075352</c:v>
                </c:pt>
                <c:pt idx="29">
                  <c:v>0.32207612189819196</c:v>
                </c:pt>
                <c:pt idx="30">
                  <c:v>0.32207612189886525</c:v>
                </c:pt>
                <c:pt idx="31">
                  <c:v>0.32207612189947299</c:v>
                </c:pt>
                <c:pt idx="32">
                  <c:v>0.32207612190002255</c:v>
                </c:pt>
                <c:pt idx="33">
                  <c:v>0.32207612190052048</c:v>
                </c:pt>
                <c:pt idx="34">
                  <c:v>0.20412464002279015</c:v>
                </c:pt>
                <c:pt idx="35">
                  <c:v>0.32207612231165156</c:v>
                </c:pt>
                <c:pt idx="36">
                  <c:v>4.9865643815519958E-2</c:v>
                </c:pt>
                <c:pt idx="37">
                  <c:v>0.20412464036568143</c:v>
                </c:pt>
                <c:pt idx="38">
                  <c:v>0.20412464051820201</c:v>
                </c:pt>
                <c:pt idx="39">
                  <c:v>0.20412464019582072</c:v>
                </c:pt>
                <c:pt idx="40">
                  <c:v>0.20412464007428469</c:v>
                </c:pt>
                <c:pt idx="41">
                  <c:v>0.32207612199720548</c:v>
                </c:pt>
              </c:numCache>
            </c:numRef>
          </c:xVal>
          <c:yVal>
            <c:numRef>
              <c:f>PCA!$C$33:$C$74</c:f>
              <c:numCache>
                <c:formatCode>0.000</c:formatCode>
                <c:ptCount val="42"/>
                <c:pt idx="0">
                  <c:v>2.6060801941201507E-2</c:v>
                </c:pt>
                <c:pt idx="1">
                  <c:v>2.606080194120149E-2</c:v>
                </c:pt>
                <c:pt idx="2">
                  <c:v>-0.44236048211728185</c:v>
                </c:pt>
                <c:pt idx="3">
                  <c:v>2.6060801960062038E-2</c:v>
                </c:pt>
                <c:pt idx="4">
                  <c:v>2.6060801941710388E-2</c:v>
                </c:pt>
                <c:pt idx="5">
                  <c:v>0.26027144397588176</c:v>
                </c:pt>
                <c:pt idx="6">
                  <c:v>2.6060801939359047E-2</c:v>
                </c:pt>
                <c:pt idx="7">
                  <c:v>2.6060801937405155E-2</c:v>
                </c:pt>
                <c:pt idx="8">
                  <c:v>2.6060801935776316E-2</c:v>
                </c:pt>
                <c:pt idx="9">
                  <c:v>2.6060801933491706E-2</c:v>
                </c:pt>
                <c:pt idx="10">
                  <c:v>2.6060801932475147E-2</c:v>
                </c:pt>
                <c:pt idx="11">
                  <c:v>2.6060801931608701E-2</c:v>
                </c:pt>
                <c:pt idx="12">
                  <c:v>2.606080193087448E-2</c:v>
                </c:pt>
                <c:pt idx="13">
                  <c:v>2.6060801930234811E-2</c:v>
                </c:pt>
                <c:pt idx="14">
                  <c:v>2.6060796397952581E-2</c:v>
                </c:pt>
                <c:pt idx="15">
                  <c:v>2.6060796807738464E-2</c:v>
                </c:pt>
                <c:pt idx="16">
                  <c:v>2.6060797165021899E-2</c:v>
                </c:pt>
                <c:pt idx="17">
                  <c:v>2.6060797478573004E-2</c:v>
                </c:pt>
                <c:pt idx="18">
                  <c:v>2.6060797755342088E-2</c:v>
                </c:pt>
                <c:pt idx="19">
                  <c:v>2.6060798000912412E-2</c:v>
                </c:pt>
                <c:pt idx="20">
                  <c:v>2.6060798219824023E-2</c:v>
                </c:pt>
                <c:pt idx="21">
                  <c:v>-0.34017814149391484</c:v>
                </c:pt>
                <c:pt idx="22">
                  <c:v>2.6060796682243842E-2</c:v>
                </c:pt>
                <c:pt idx="23">
                  <c:v>2.6060796930665958E-2</c:v>
                </c:pt>
                <c:pt idx="24">
                  <c:v>0.26027144397588176</c:v>
                </c:pt>
                <c:pt idx="25">
                  <c:v>2.6060797159446768E-2</c:v>
                </c:pt>
                <c:pt idx="26">
                  <c:v>2.6060797370680962E-2</c:v>
                </c:pt>
                <c:pt idx="27">
                  <c:v>2.6060797566160972E-2</c:v>
                </c:pt>
                <c:pt idx="28">
                  <c:v>-0.14527372080381296</c:v>
                </c:pt>
                <c:pt idx="29">
                  <c:v>2.6060803801435595E-2</c:v>
                </c:pt>
                <c:pt idx="30">
                  <c:v>2.6060803839836739E-2</c:v>
                </c:pt>
                <c:pt idx="31">
                  <c:v>2.6060803875220678E-2</c:v>
                </c:pt>
                <c:pt idx="32">
                  <c:v>2.6060803907887717E-2</c:v>
                </c:pt>
                <c:pt idx="33">
                  <c:v>2.606080393810278E-2</c:v>
                </c:pt>
                <c:pt idx="34">
                  <c:v>-0.14527371591964094</c:v>
                </c:pt>
                <c:pt idx="35">
                  <c:v>2.6060800613469205E-2</c:v>
                </c:pt>
                <c:pt idx="36">
                  <c:v>0.26027144397588176</c:v>
                </c:pt>
                <c:pt idx="37">
                  <c:v>-0.14527372105426647</c:v>
                </c:pt>
                <c:pt idx="38">
                  <c:v>-0.14527371783123361</c:v>
                </c:pt>
                <c:pt idx="39">
                  <c:v>-0.14527371964344751</c:v>
                </c:pt>
                <c:pt idx="40">
                  <c:v>-0.14527371848207751</c:v>
                </c:pt>
                <c:pt idx="41">
                  <c:v>2.6060805189494201E-2</c:v>
                </c:pt>
              </c:numCache>
            </c:numRef>
          </c:yVal>
          <c:smooth val="0"/>
        </c:ser>
        <c:ser>
          <c:idx val="1"/>
          <c:order val="1"/>
          <c:tx>
            <c:v>Lahijan–Nur</c:v>
          </c:tx>
          <c:spPr>
            <a:ln w="19050">
              <a:noFill/>
            </a:ln>
            <a:effectLst/>
          </c:spPr>
          <c:marker>
            <c:symbol val="diamond"/>
            <c:size val="10"/>
            <c:spPr>
              <a:solidFill>
                <a:srgbClr val="7030A0"/>
              </a:solidFill>
              <a:ln>
                <a:solidFill>
                  <a:srgbClr val="7030A0"/>
                </a:solidFill>
              </a:ln>
              <a:effectLst/>
              <a:scene3d>
                <a:camera prst="orthographicFront"/>
                <a:lightRig rig="threePt" dir="t"/>
              </a:scene3d>
              <a:sp3d>
                <a:bevelT w="12700"/>
              </a:sp3d>
            </c:spPr>
          </c:marker>
          <c:xVal>
            <c:numRef>
              <c:f>PCA!$B$75:$B$139</c:f>
              <c:numCache>
                <c:formatCode>0.000</c:formatCode>
                <c:ptCount val="65"/>
                <c:pt idx="0">
                  <c:v>0.32207612199541907</c:v>
                </c:pt>
                <c:pt idx="1">
                  <c:v>0.32207612199132546</c:v>
                </c:pt>
                <c:pt idx="2">
                  <c:v>0.32207612198755659</c:v>
                </c:pt>
                <c:pt idx="3">
                  <c:v>0.32207612198407815</c:v>
                </c:pt>
                <c:pt idx="4">
                  <c:v>0.32207612198086399</c:v>
                </c:pt>
                <c:pt idx="5">
                  <c:v>0.32207612197788654</c:v>
                </c:pt>
                <c:pt idx="6">
                  <c:v>0.32207612197512325</c:v>
                </c:pt>
                <c:pt idx="7">
                  <c:v>0.32207612197255547</c:v>
                </c:pt>
                <c:pt idx="8">
                  <c:v>0.32207612197016461</c:v>
                </c:pt>
                <c:pt idx="9">
                  <c:v>0.32207612196793572</c:v>
                </c:pt>
                <c:pt idx="10">
                  <c:v>-0.19161412584154236</c:v>
                </c:pt>
                <c:pt idx="11">
                  <c:v>0.32207612196718394</c:v>
                </c:pt>
                <c:pt idx="12">
                  <c:v>0.32207612196517971</c:v>
                </c:pt>
                <c:pt idx="13">
                  <c:v>0.32207612196330221</c:v>
                </c:pt>
                <c:pt idx="14">
                  <c:v>0.32207612196154189</c:v>
                </c:pt>
                <c:pt idx="15">
                  <c:v>0.32207612195988783</c:v>
                </c:pt>
                <c:pt idx="16">
                  <c:v>0.32207612195833352</c:v>
                </c:pt>
                <c:pt idx="17">
                  <c:v>0.32207612195686836</c:v>
                </c:pt>
                <c:pt idx="18">
                  <c:v>0.32207612195548935</c:v>
                </c:pt>
                <c:pt idx="19">
                  <c:v>0.32207612195418733</c:v>
                </c:pt>
                <c:pt idx="20">
                  <c:v>0.32207612195295843</c:v>
                </c:pt>
                <c:pt idx="21">
                  <c:v>0.32207612195179597</c:v>
                </c:pt>
                <c:pt idx="22">
                  <c:v>0.32207612189667945</c:v>
                </c:pt>
                <c:pt idx="23">
                  <c:v>0.32207612189637397</c:v>
                </c:pt>
                <c:pt idx="24">
                  <c:v>0.32207612189608331</c:v>
                </c:pt>
                <c:pt idx="25">
                  <c:v>0.32207612187558615</c:v>
                </c:pt>
                <c:pt idx="26">
                  <c:v>0.32207612187528406</c:v>
                </c:pt>
                <c:pt idx="27">
                  <c:v>0.32207612187499352</c:v>
                </c:pt>
                <c:pt idx="28">
                  <c:v>0.32207612187471457</c:v>
                </c:pt>
                <c:pt idx="29">
                  <c:v>0.32207612187444606</c:v>
                </c:pt>
                <c:pt idx="30">
                  <c:v>0.32207612187418833</c:v>
                </c:pt>
                <c:pt idx="31">
                  <c:v>0.32207612187393919</c:v>
                </c:pt>
                <c:pt idx="32">
                  <c:v>0.32207612187370027</c:v>
                </c:pt>
                <c:pt idx="33">
                  <c:v>0.32207612187346979</c:v>
                </c:pt>
                <c:pt idx="34">
                  <c:v>0.32207612187324774</c:v>
                </c:pt>
                <c:pt idx="35">
                  <c:v>0.32207612187303375</c:v>
                </c:pt>
                <c:pt idx="36">
                  <c:v>0.32207612187282697</c:v>
                </c:pt>
                <c:pt idx="37">
                  <c:v>0.32207612187262918</c:v>
                </c:pt>
                <c:pt idx="38">
                  <c:v>0.3220761218724375</c:v>
                </c:pt>
                <c:pt idx="39">
                  <c:v>-0.19161412585520671</c:v>
                </c:pt>
                <c:pt idx="40">
                  <c:v>-0.1916141258550694</c:v>
                </c:pt>
                <c:pt idx="41">
                  <c:v>-0.1916141258549339</c:v>
                </c:pt>
                <c:pt idx="42">
                  <c:v>-0.19161412585480009</c:v>
                </c:pt>
                <c:pt idx="43">
                  <c:v>-0.19161412585466833</c:v>
                </c:pt>
                <c:pt idx="44">
                  <c:v>-0.19161412585453791</c:v>
                </c:pt>
                <c:pt idx="45">
                  <c:v>0.32207612187178219</c:v>
                </c:pt>
                <c:pt idx="46">
                  <c:v>0.32207612187158452</c:v>
                </c:pt>
                <c:pt idx="47">
                  <c:v>-0.19161412585464879</c:v>
                </c:pt>
                <c:pt idx="48">
                  <c:v>-0.19161412585455462</c:v>
                </c:pt>
                <c:pt idx="49">
                  <c:v>0.3220761218883591</c:v>
                </c:pt>
                <c:pt idx="50">
                  <c:v>-0.19161412585473314</c:v>
                </c:pt>
                <c:pt idx="51">
                  <c:v>-0.19161412585465473</c:v>
                </c:pt>
                <c:pt idx="52">
                  <c:v>-0.1916141258545771</c:v>
                </c:pt>
                <c:pt idx="53">
                  <c:v>-0.19161412585449991</c:v>
                </c:pt>
                <c:pt idx="54">
                  <c:v>0.32207612188794699</c:v>
                </c:pt>
                <c:pt idx="55">
                  <c:v>-0.19161412585470164</c:v>
                </c:pt>
                <c:pt idx="56">
                  <c:v>-0.19161412585463825</c:v>
                </c:pt>
                <c:pt idx="57">
                  <c:v>-0.19161412585457493</c:v>
                </c:pt>
                <c:pt idx="58">
                  <c:v>-0.19161412585451298</c:v>
                </c:pt>
                <c:pt idx="59">
                  <c:v>-0.19161412585445134</c:v>
                </c:pt>
                <c:pt idx="60">
                  <c:v>-0.1916141258543908</c:v>
                </c:pt>
                <c:pt idx="61">
                  <c:v>0.32207612188737855</c:v>
                </c:pt>
                <c:pt idx="62">
                  <c:v>-0.1916141258546161</c:v>
                </c:pt>
                <c:pt idx="63">
                  <c:v>-0.19161412585456664</c:v>
                </c:pt>
                <c:pt idx="64">
                  <c:v>-0.19161412585451695</c:v>
                </c:pt>
              </c:numCache>
            </c:numRef>
          </c:xVal>
          <c:yVal>
            <c:numRef>
              <c:f>PCA!$C$75:$C$139</c:f>
              <c:numCache>
                <c:formatCode>0.000</c:formatCode>
                <c:ptCount val="65"/>
                <c:pt idx="0">
                  <c:v>2.6060800790037399E-2</c:v>
                </c:pt>
                <c:pt idx="1">
                  <c:v>2.6060800752071778E-2</c:v>
                </c:pt>
                <c:pt idx="2">
                  <c:v>2.6060800719083461E-2</c:v>
                </c:pt>
                <c:pt idx="3">
                  <c:v>2.6060800690343139E-2</c:v>
                </c:pt>
                <c:pt idx="4">
                  <c:v>2.6060800665240007E-2</c:v>
                </c:pt>
                <c:pt idx="5">
                  <c:v>2.6060800643261103E-2</c:v>
                </c:pt>
                <c:pt idx="6">
                  <c:v>2.6060800623973982E-2</c:v>
                </c:pt>
                <c:pt idx="7">
                  <c:v>2.6060800607012633E-2</c:v>
                </c:pt>
                <c:pt idx="8">
                  <c:v>2.6060800592066575E-2</c:v>
                </c:pt>
                <c:pt idx="9">
                  <c:v>2.6060800578871175E-2</c:v>
                </c:pt>
                <c:pt idx="10">
                  <c:v>-5.9229566188340943E-3</c:v>
                </c:pt>
                <c:pt idx="11">
                  <c:v>2.6060800561832857E-2</c:v>
                </c:pt>
                <c:pt idx="12">
                  <c:v>2.6060800550966993E-2</c:v>
                </c:pt>
                <c:pt idx="13">
                  <c:v>2.6060800541330059E-2</c:v>
                </c:pt>
                <c:pt idx="14">
                  <c:v>2.6060800532771194E-2</c:v>
                </c:pt>
                <c:pt idx="15">
                  <c:v>2.6060800525159879E-2</c:v>
                </c:pt>
                <c:pt idx="16">
                  <c:v>2.6060800518383234E-2</c:v>
                </c:pt>
                <c:pt idx="17">
                  <c:v>2.6060800512343083E-2</c:v>
                </c:pt>
                <c:pt idx="18">
                  <c:v>2.6060800506954172E-2</c:v>
                </c:pt>
                <c:pt idx="19">
                  <c:v>2.6060800502141886E-2</c:v>
                </c:pt>
                <c:pt idx="20">
                  <c:v>2.6060800497841267E-2</c:v>
                </c:pt>
                <c:pt idx="21">
                  <c:v>2.6060800493995218E-2</c:v>
                </c:pt>
                <c:pt idx="22">
                  <c:v>2.6060800490553669E-2</c:v>
                </c:pt>
                <c:pt idx="23">
                  <c:v>2.6060800487472596E-2</c:v>
                </c:pt>
                <c:pt idx="24">
                  <c:v>2.6060800484713337E-2</c:v>
                </c:pt>
                <c:pt idx="25">
                  <c:v>2.6060800572862211E-2</c:v>
                </c:pt>
                <c:pt idx="26">
                  <c:v>2.6060800566996473E-2</c:v>
                </c:pt>
                <c:pt idx="27">
                  <c:v>2.6060800561396993E-2</c:v>
                </c:pt>
                <c:pt idx="28">
                  <c:v>2.6060800556048053E-2</c:v>
                </c:pt>
                <c:pt idx="29">
                  <c:v>2.6060800550935199E-2</c:v>
                </c:pt>
                <c:pt idx="30">
                  <c:v>2.6060800546044833E-2</c:v>
                </c:pt>
                <c:pt idx="31">
                  <c:v>2.6060800541364504E-2</c:v>
                </c:pt>
                <c:pt idx="32">
                  <c:v>2.6060800536882416E-2</c:v>
                </c:pt>
                <c:pt idx="33">
                  <c:v>2.6060800532587657E-2</c:v>
                </c:pt>
                <c:pt idx="34">
                  <c:v>2.6060800528470145E-2</c:v>
                </c:pt>
                <c:pt idx="35">
                  <c:v>2.6060800524520176E-2</c:v>
                </c:pt>
                <c:pt idx="36">
                  <c:v>2.6060800520729212E-2</c:v>
                </c:pt>
                <c:pt idx="37">
                  <c:v>2.6060800517088624E-2</c:v>
                </c:pt>
                <c:pt idx="38">
                  <c:v>2.6060800513590748E-2</c:v>
                </c:pt>
                <c:pt idx="39">
                  <c:v>-5.9229621302107445E-3</c:v>
                </c:pt>
                <c:pt idx="40">
                  <c:v>-5.9229621781010898E-3</c:v>
                </c:pt>
                <c:pt idx="41">
                  <c:v>-5.9229622252966619E-3</c:v>
                </c:pt>
                <c:pt idx="42">
                  <c:v>-5.9229622718107167E-3</c:v>
                </c:pt>
                <c:pt idx="43">
                  <c:v>-5.9229623176562194E-3</c:v>
                </c:pt>
                <c:pt idx="44">
                  <c:v>-5.9229623628457555E-3</c:v>
                </c:pt>
                <c:pt idx="45">
                  <c:v>2.6060800763507835E-2</c:v>
                </c:pt>
                <c:pt idx="46">
                  <c:v>2.6060800760160974E-2</c:v>
                </c:pt>
                <c:pt idx="47">
                  <c:v>-5.9229618214000808E-3</c:v>
                </c:pt>
                <c:pt idx="48">
                  <c:v>-5.922961855875597E-3</c:v>
                </c:pt>
                <c:pt idx="49">
                  <c:v>2.606080092159075E-2</c:v>
                </c:pt>
                <c:pt idx="50">
                  <c:v>-5.9229616076828199E-3</c:v>
                </c:pt>
                <c:pt idx="51">
                  <c:v>-5.9229616371856619E-3</c:v>
                </c:pt>
                <c:pt idx="52">
                  <c:v>-5.922961666289769E-3</c:v>
                </c:pt>
                <c:pt idx="53">
                  <c:v>-5.9229616950022953E-3</c:v>
                </c:pt>
                <c:pt idx="54">
                  <c:v>2.6060801057836001E-2</c:v>
                </c:pt>
                <c:pt idx="55">
                  <c:v>-5.9229614463420727E-3</c:v>
                </c:pt>
                <c:pt idx="56">
                  <c:v>-5.9229614708074712E-3</c:v>
                </c:pt>
                <c:pt idx="57">
                  <c:v>-5.9229614949513716E-3</c:v>
                </c:pt>
                <c:pt idx="58">
                  <c:v>-5.9229615187792991E-3</c:v>
                </c:pt>
                <c:pt idx="59">
                  <c:v>-5.9229615422966876E-3</c:v>
                </c:pt>
                <c:pt idx="60">
                  <c:v>-5.9229615655088793E-3</c:v>
                </c:pt>
                <c:pt idx="61">
                  <c:v>2.6060801245813017E-2</c:v>
                </c:pt>
                <c:pt idx="62">
                  <c:v>-5.9229613164409759E-3</c:v>
                </c:pt>
                <c:pt idx="63">
                  <c:v>-5.9229613361284541E-3</c:v>
                </c:pt>
                <c:pt idx="64">
                  <c:v>-5.9229613555661659E-3</c:v>
                </c:pt>
              </c:numCache>
            </c:numRef>
          </c:yVal>
          <c:smooth val="0"/>
        </c:ser>
        <c:ser>
          <c:idx val="2"/>
          <c:order val="2"/>
          <c:tx>
            <c:v>Haraz–Naka</c:v>
          </c:tx>
          <c:spPr>
            <a:ln w="19050">
              <a:noFill/>
            </a:ln>
          </c:spPr>
          <c:marker>
            <c:symbol val="circle"/>
            <c:size val="7"/>
            <c:spPr>
              <a:solidFill>
                <a:srgbClr val="FFFF00"/>
              </a:solidFill>
            </c:spPr>
          </c:marker>
          <c:xVal>
            <c:numRef>
              <c:f>PCA!$B$140:$B$177</c:f>
              <c:numCache>
                <c:formatCode>0.000</c:formatCode>
                <c:ptCount val="38"/>
                <c:pt idx="0">
                  <c:v>-0.19161412585446805</c:v>
                </c:pt>
                <c:pt idx="1">
                  <c:v>-0.19161412585441914</c:v>
                </c:pt>
                <c:pt idx="2">
                  <c:v>-0.19161412585437193</c:v>
                </c:pt>
                <c:pt idx="3">
                  <c:v>-0.19161412585432444</c:v>
                </c:pt>
                <c:pt idx="4">
                  <c:v>-0.19161412585427784</c:v>
                </c:pt>
                <c:pt idx="5">
                  <c:v>-0.19161412585423204</c:v>
                </c:pt>
                <c:pt idx="6">
                  <c:v>-0.19161412585418625</c:v>
                </c:pt>
                <c:pt idx="7">
                  <c:v>-0.19161412585414084</c:v>
                </c:pt>
                <c:pt idx="8">
                  <c:v>-0.19161412585409643</c:v>
                </c:pt>
                <c:pt idx="9">
                  <c:v>-0.1916141258540521</c:v>
                </c:pt>
                <c:pt idx="10">
                  <c:v>-0.19161412585400878</c:v>
                </c:pt>
                <c:pt idx="11">
                  <c:v>-0.19161412585396551</c:v>
                </c:pt>
                <c:pt idx="12">
                  <c:v>-0.19161412585392262</c:v>
                </c:pt>
                <c:pt idx="13">
                  <c:v>-0.1916141258538811</c:v>
                </c:pt>
                <c:pt idx="14">
                  <c:v>-0.19161412585383913</c:v>
                </c:pt>
                <c:pt idx="15">
                  <c:v>-0.191614125853798</c:v>
                </c:pt>
                <c:pt idx="16">
                  <c:v>-0.19161412585375714</c:v>
                </c:pt>
                <c:pt idx="17">
                  <c:v>-0.19161412585371643</c:v>
                </c:pt>
                <c:pt idx="18">
                  <c:v>-0.19161412585367688</c:v>
                </c:pt>
                <c:pt idx="19">
                  <c:v>-0.19161412585363757</c:v>
                </c:pt>
                <c:pt idx="20">
                  <c:v>-0.19161412585359844</c:v>
                </c:pt>
                <c:pt idx="21">
                  <c:v>-0.19161412585355986</c:v>
                </c:pt>
                <c:pt idx="22">
                  <c:v>-0.19161412585352181</c:v>
                </c:pt>
                <c:pt idx="23">
                  <c:v>8.0596352184879649E-2</c:v>
                </c:pt>
                <c:pt idx="24">
                  <c:v>-0.19161412585489379</c:v>
                </c:pt>
                <c:pt idx="25">
                  <c:v>-0.19161412585487181</c:v>
                </c:pt>
                <c:pt idx="26">
                  <c:v>-0.19161412585484972</c:v>
                </c:pt>
                <c:pt idx="27">
                  <c:v>-0.1916141258548277</c:v>
                </c:pt>
                <c:pt idx="28">
                  <c:v>-0.19161412585480628</c:v>
                </c:pt>
                <c:pt idx="29">
                  <c:v>-0.19161412585478499</c:v>
                </c:pt>
                <c:pt idx="30">
                  <c:v>-0.19161412585476376</c:v>
                </c:pt>
                <c:pt idx="31">
                  <c:v>-0.19161412585474358</c:v>
                </c:pt>
                <c:pt idx="32">
                  <c:v>-0.19161412585472226</c:v>
                </c:pt>
                <c:pt idx="33">
                  <c:v>0.32207612188545814</c:v>
                </c:pt>
                <c:pt idx="34">
                  <c:v>-0.19161412585501458</c:v>
                </c:pt>
                <c:pt idx="35">
                  <c:v>-0.19161412586157336</c:v>
                </c:pt>
                <c:pt idx="36">
                  <c:v>-0.19161412586143728</c:v>
                </c:pt>
                <c:pt idx="37">
                  <c:v>-0.19161412586130216</c:v>
                </c:pt>
              </c:numCache>
            </c:numRef>
          </c:xVal>
          <c:yVal>
            <c:numRef>
              <c:f>PCA!$C$140:$C$177</c:f>
              <c:numCache>
                <c:formatCode>0.000</c:formatCode>
                <c:ptCount val="38"/>
                <c:pt idx="0">
                  <c:v>-5.9229613747582548E-3</c:v>
                </c:pt>
                <c:pt idx="1">
                  <c:v>-5.9229613937088034E-3</c:v>
                </c:pt>
                <c:pt idx="2">
                  <c:v>-5.9229614124218363E-3</c:v>
                </c:pt>
                <c:pt idx="3">
                  <c:v>-5.9229614309012435E-3</c:v>
                </c:pt>
                <c:pt idx="4">
                  <c:v>-5.9229614491508823E-3</c:v>
                </c:pt>
                <c:pt idx="5">
                  <c:v>-5.9229614671745291E-3</c:v>
                </c:pt>
                <c:pt idx="6">
                  <c:v>-5.9229614849758217E-3</c:v>
                </c:pt>
                <c:pt idx="7">
                  <c:v>-5.9229615025584133E-3</c:v>
                </c:pt>
                <c:pt idx="8">
                  <c:v>-5.9229615199258307E-3</c:v>
                </c:pt>
                <c:pt idx="9">
                  <c:v>-5.9229615370815563E-3</c:v>
                </c:pt>
                <c:pt idx="10">
                  <c:v>-5.9229615540289469E-3</c:v>
                </c:pt>
                <c:pt idx="11">
                  <c:v>-5.9229615707713998E-3</c:v>
                </c:pt>
                <c:pt idx="12">
                  <c:v>-5.9229615873121052E-3</c:v>
                </c:pt>
                <c:pt idx="13">
                  <c:v>-5.9229616036543236E-3</c:v>
                </c:pt>
                <c:pt idx="14">
                  <c:v>-5.9229616198011792E-3</c:v>
                </c:pt>
                <c:pt idx="15">
                  <c:v>-5.9229616357557415E-3</c:v>
                </c:pt>
                <c:pt idx="16">
                  <c:v>-5.9229616515210186E-3</c:v>
                </c:pt>
                <c:pt idx="17">
                  <c:v>-5.9229616671000124E-3</c:v>
                </c:pt>
                <c:pt idx="18">
                  <c:v>-5.9229616824956035E-3</c:v>
                </c:pt>
                <c:pt idx="19">
                  <c:v>-5.9229616977105985E-3</c:v>
                </c:pt>
                <c:pt idx="20">
                  <c:v>-5.9229617127478226E-3</c:v>
                </c:pt>
                <c:pt idx="21">
                  <c:v>-5.9229617276100269E-3</c:v>
                </c:pt>
                <c:pt idx="22">
                  <c:v>-5.9229617422998882E-3</c:v>
                </c:pt>
                <c:pt idx="23">
                  <c:v>-0.24013359926277106</c:v>
                </c:pt>
                <c:pt idx="24">
                  <c:v>-5.9229608278228421E-3</c:v>
                </c:pt>
                <c:pt idx="25">
                  <c:v>-5.9229608365522482E-3</c:v>
                </c:pt>
                <c:pt idx="26">
                  <c:v>-5.9229608451802831E-3</c:v>
                </c:pt>
                <c:pt idx="27">
                  <c:v>-5.9229608537084517E-3</c:v>
                </c:pt>
                <c:pt idx="28">
                  <c:v>-5.9229608621383326E-3</c:v>
                </c:pt>
                <c:pt idx="29">
                  <c:v>-5.9229608704713665E-3</c:v>
                </c:pt>
                <c:pt idx="30">
                  <c:v>-5.9229608787090523E-3</c:v>
                </c:pt>
                <c:pt idx="31">
                  <c:v>-5.9229608868527879E-3</c:v>
                </c:pt>
                <c:pt idx="32">
                  <c:v>-5.922960894904029E-3</c:v>
                </c:pt>
                <c:pt idx="33">
                  <c:v>2.6060802146975565E-2</c:v>
                </c:pt>
                <c:pt idx="34">
                  <c:v>-5.9229606549660403E-3</c:v>
                </c:pt>
                <c:pt idx="35">
                  <c:v>-5.9229573023397639E-3</c:v>
                </c:pt>
                <c:pt idx="36">
                  <c:v>-5.9229573091788956E-3</c:v>
                </c:pt>
                <c:pt idx="37">
                  <c:v>-5.9229573159423586E-3</c:v>
                </c:pt>
              </c:numCache>
            </c:numRef>
          </c:yVal>
          <c:smooth val="0"/>
        </c:ser>
        <c:ser>
          <c:idx val="3"/>
          <c:order val="3"/>
          <c:tx>
            <c:v>Qarasu–Gorgan</c:v>
          </c:tx>
          <c:spPr>
            <a:ln w="19050">
              <a:noFill/>
            </a:ln>
          </c:spPr>
          <c:marker>
            <c:spPr>
              <a:solidFill>
                <a:schemeClr val="bg1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PCA!$B$178:$B$261</c:f>
              <c:numCache>
                <c:formatCode>0.000</c:formatCode>
                <c:ptCount val="84"/>
                <c:pt idx="0">
                  <c:v>-0.19161412586116922</c:v>
                </c:pt>
                <c:pt idx="1">
                  <c:v>-0.19161412586103746</c:v>
                </c:pt>
                <c:pt idx="2">
                  <c:v>-0.19161412586090756</c:v>
                </c:pt>
                <c:pt idx="3">
                  <c:v>-0.19161412586077897</c:v>
                </c:pt>
                <c:pt idx="4">
                  <c:v>-0.19161412586065207</c:v>
                </c:pt>
                <c:pt idx="5">
                  <c:v>-0.19161412586052681</c:v>
                </c:pt>
                <c:pt idx="6">
                  <c:v>-0.19161412586040255</c:v>
                </c:pt>
                <c:pt idx="7">
                  <c:v>-0.19161412586027962</c:v>
                </c:pt>
                <c:pt idx="8">
                  <c:v>-0.19161412586015808</c:v>
                </c:pt>
                <c:pt idx="9">
                  <c:v>-0.19161412586003879</c:v>
                </c:pt>
                <c:pt idx="10">
                  <c:v>-0.19161412585991977</c:v>
                </c:pt>
                <c:pt idx="11">
                  <c:v>-0.19161412585980267</c:v>
                </c:pt>
                <c:pt idx="12">
                  <c:v>-0.19161412585968687</c:v>
                </c:pt>
                <c:pt idx="13">
                  <c:v>-0.19161412585957233</c:v>
                </c:pt>
                <c:pt idx="14">
                  <c:v>-0.19161412585945925</c:v>
                </c:pt>
                <c:pt idx="15">
                  <c:v>-0.19161412585934706</c:v>
                </c:pt>
                <c:pt idx="16">
                  <c:v>-0.19161412585923634</c:v>
                </c:pt>
                <c:pt idx="17">
                  <c:v>-0.19161412585912729</c:v>
                </c:pt>
                <c:pt idx="18">
                  <c:v>-0.19161412585901905</c:v>
                </c:pt>
                <c:pt idx="19">
                  <c:v>-0.19161412585891202</c:v>
                </c:pt>
                <c:pt idx="20">
                  <c:v>-0.19161412585880608</c:v>
                </c:pt>
                <c:pt idx="21">
                  <c:v>-0.19161412585870141</c:v>
                </c:pt>
                <c:pt idx="22">
                  <c:v>-0.19161412585859761</c:v>
                </c:pt>
                <c:pt idx="23">
                  <c:v>-0.19161412585849513</c:v>
                </c:pt>
                <c:pt idx="24">
                  <c:v>-0.19161412585839377</c:v>
                </c:pt>
                <c:pt idx="25">
                  <c:v>-0.1916141258582939</c:v>
                </c:pt>
                <c:pt idx="26">
                  <c:v>-0.19161412585819451</c:v>
                </c:pt>
                <c:pt idx="27">
                  <c:v>-0.19161412585809662</c:v>
                </c:pt>
                <c:pt idx="28">
                  <c:v>-0.19161412585799947</c:v>
                </c:pt>
                <c:pt idx="29">
                  <c:v>-0.19161412585790347</c:v>
                </c:pt>
                <c:pt idx="30">
                  <c:v>-0.19161412585780874</c:v>
                </c:pt>
                <c:pt idx="31">
                  <c:v>-0.19161412585771467</c:v>
                </c:pt>
                <c:pt idx="32">
                  <c:v>-0.19161412585762166</c:v>
                </c:pt>
                <c:pt idx="33">
                  <c:v>-0.19161412585752988</c:v>
                </c:pt>
                <c:pt idx="34">
                  <c:v>-0.19161412585743892</c:v>
                </c:pt>
                <c:pt idx="35">
                  <c:v>-0.19161412585734897</c:v>
                </c:pt>
                <c:pt idx="36">
                  <c:v>-0.19161412585725951</c:v>
                </c:pt>
                <c:pt idx="37">
                  <c:v>-0.19161412585717141</c:v>
                </c:pt>
                <c:pt idx="38">
                  <c:v>-0.19161412585708412</c:v>
                </c:pt>
                <c:pt idx="39">
                  <c:v>-0.19161412585699755</c:v>
                </c:pt>
                <c:pt idx="40">
                  <c:v>-0.19161412585691207</c:v>
                </c:pt>
                <c:pt idx="41">
                  <c:v>-0.19161412585682761</c:v>
                </c:pt>
                <c:pt idx="42">
                  <c:v>-0.1916141258567442</c:v>
                </c:pt>
                <c:pt idx="43">
                  <c:v>-0.19161412585666113</c:v>
                </c:pt>
                <c:pt idx="44">
                  <c:v>-0.19161412585657941</c:v>
                </c:pt>
                <c:pt idx="45">
                  <c:v>-0.19161412585649792</c:v>
                </c:pt>
                <c:pt idx="46">
                  <c:v>-0.19161412585641757</c:v>
                </c:pt>
                <c:pt idx="47">
                  <c:v>-0.19161412585633802</c:v>
                </c:pt>
                <c:pt idx="48">
                  <c:v>-0.19161412585625923</c:v>
                </c:pt>
                <c:pt idx="49">
                  <c:v>-0.19161412585618126</c:v>
                </c:pt>
                <c:pt idx="50">
                  <c:v>-0.19161412585610429</c:v>
                </c:pt>
                <c:pt idx="51">
                  <c:v>-0.19161412585602777</c:v>
                </c:pt>
                <c:pt idx="52">
                  <c:v>-0.19161412585595206</c:v>
                </c:pt>
                <c:pt idx="53">
                  <c:v>-0.19161412585587742</c:v>
                </c:pt>
                <c:pt idx="54">
                  <c:v>-0.19161412585580326</c:v>
                </c:pt>
                <c:pt idx="55">
                  <c:v>-0.19161412585572979</c:v>
                </c:pt>
                <c:pt idx="56">
                  <c:v>-0.19161412585565707</c:v>
                </c:pt>
                <c:pt idx="57">
                  <c:v>-0.19161412585558488</c:v>
                </c:pt>
                <c:pt idx="58">
                  <c:v>-0.19161412585551363</c:v>
                </c:pt>
                <c:pt idx="59">
                  <c:v>-0.19161412585544318</c:v>
                </c:pt>
                <c:pt idx="60">
                  <c:v>-0.19161412585537371</c:v>
                </c:pt>
                <c:pt idx="61">
                  <c:v>-0.19161412585530382</c:v>
                </c:pt>
                <c:pt idx="62">
                  <c:v>-0.19161412585523524</c:v>
                </c:pt>
                <c:pt idx="63">
                  <c:v>-0.19161412585516763</c:v>
                </c:pt>
                <c:pt idx="64">
                  <c:v>-0.19161412585510043</c:v>
                </c:pt>
                <c:pt idx="65">
                  <c:v>-0.19161412585503376</c:v>
                </c:pt>
                <c:pt idx="66">
                  <c:v>-0.19161412585496795</c:v>
                </c:pt>
                <c:pt idx="67">
                  <c:v>-0.19161412585490273</c:v>
                </c:pt>
                <c:pt idx="68">
                  <c:v>-0.19161412585483806</c:v>
                </c:pt>
                <c:pt idx="69">
                  <c:v>-0.19161412585477355</c:v>
                </c:pt>
                <c:pt idx="70">
                  <c:v>-0.19161412585471019</c:v>
                </c:pt>
                <c:pt idx="71">
                  <c:v>-0.19161412585464699</c:v>
                </c:pt>
                <c:pt idx="72">
                  <c:v>-0.19161412585458507</c:v>
                </c:pt>
                <c:pt idx="73">
                  <c:v>-0.19161412585452323</c:v>
                </c:pt>
                <c:pt idx="74">
                  <c:v>-0.19161412585446203</c:v>
                </c:pt>
                <c:pt idx="75">
                  <c:v>-0.19161412585440149</c:v>
                </c:pt>
                <c:pt idx="76">
                  <c:v>-0.19161412585434157</c:v>
                </c:pt>
                <c:pt idx="77">
                  <c:v>-0.19161412585428178</c:v>
                </c:pt>
                <c:pt idx="78">
                  <c:v>-0.19161412585422347</c:v>
                </c:pt>
                <c:pt idx="79">
                  <c:v>-0.19161412585416457</c:v>
                </c:pt>
                <c:pt idx="80">
                  <c:v>-0.19161412585410675</c:v>
                </c:pt>
                <c:pt idx="81">
                  <c:v>-0.19161412585437346</c:v>
                </c:pt>
                <c:pt idx="82">
                  <c:v>-0.19161412585462914</c:v>
                </c:pt>
                <c:pt idx="83">
                  <c:v>-0.19161412585487902</c:v>
                </c:pt>
              </c:numCache>
            </c:numRef>
          </c:xVal>
          <c:yVal>
            <c:numRef>
              <c:f>PCA!$C$178:$C$261</c:f>
              <c:numCache>
                <c:formatCode>0.000</c:formatCode>
                <c:ptCount val="84"/>
                <c:pt idx="0">
                  <c:v>-5.9229573226312572E-3</c:v>
                </c:pt>
                <c:pt idx="1">
                  <c:v>-5.9229573292466737E-3</c:v>
                </c:pt>
                <c:pt idx="2">
                  <c:v>-5.9229573357896456E-3</c:v>
                </c:pt>
                <c:pt idx="3">
                  <c:v>-5.9229573422612519E-3</c:v>
                </c:pt>
                <c:pt idx="4">
                  <c:v>-5.9229573486625107E-3</c:v>
                </c:pt>
                <c:pt idx="5">
                  <c:v>-5.9229573549944431E-3</c:v>
                </c:pt>
                <c:pt idx="6">
                  <c:v>-5.9229573612579675E-3</c:v>
                </c:pt>
                <c:pt idx="7">
                  <c:v>-5.9229573674541586E-3</c:v>
                </c:pt>
                <c:pt idx="8">
                  <c:v>-5.9229573735839203E-3</c:v>
                </c:pt>
                <c:pt idx="9">
                  <c:v>-5.9229573796481996E-3</c:v>
                </c:pt>
                <c:pt idx="10">
                  <c:v>-5.9229573856479202E-3</c:v>
                </c:pt>
                <c:pt idx="11">
                  <c:v>-5.9229573915839948E-3</c:v>
                </c:pt>
                <c:pt idx="12">
                  <c:v>-5.9229573974572966E-3</c:v>
                </c:pt>
                <c:pt idx="13">
                  <c:v>-5.9229574032687339E-3</c:v>
                </c:pt>
                <c:pt idx="14">
                  <c:v>-5.922957409019128E-3</c:v>
                </c:pt>
                <c:pt idx="15">
                  <c:v>-5.9229574147093454E-3</c:v>
                </c:pt>
                <c:pt idx="16">
                  <c:v>-5.922957420340237E-3</c:v>
                </c:pt>
                <c:pt idx="17">
                  <c:v>-5.9229574259125868E-3</c:v>
                </c:pt>
                <c:pt idx="18">
                  <c:v>-5.9229574314272043E-3</c:v>
                </c:pt>
                <c:pt idx="19">
                  <c:v>-5.922957436884888E-3</c:v>
                </c:pt>
                <c:pt idx="20">
                  <c:v>-5.9229574422864119E-3</c:v>
                </c:pt>
                <c:pt idx="21">
                  <c:v>-5.9229574476325451E-3</c:v>
                </c:pt>
                <c:pt idx="22">
                  <c:v>-5.9229574529240268E-3</c:v>
                </c:pt>
                <c:pt idx="23">
                  <c:v>-5.9229574581615907E-3</c:v>
                </c:pt>
                <c:pt idx="24">
                  <c:v>-5.9229574633459584E-3</c:v>
                </c:pt>
                <c:pt idx="25">
                  <c:v>-5.9229574684778654E-3</c:v>
                </c:pt>
                <c:pt idx="26">
                  <c:v>-5.9229574735580118E-3</c:v>
                </c:pt>
                <c:pt idx="27">
                  <c:v>-5.9229574785870601E-3</c:v>
                </c:pt>
                <c:pt idx="28">
                  <c:v>-5.9229574835657148E-3</c:v>
                </c:pt>
                <c:pt idx="29">
                  <c:v>-5.9229574884946358E-3</c:v>
                </c:pt>
                <c:pt idx="30">
                  <c:v>-5.9229574933744615E-3</c:v>
                </c:pt>
                <c:pt idx="31">
                  <c:v>-5.9229574982058537E-3</c:v>
                </c:pt>
                <c:pt idx="32">
                  <c:v>-5.9229575029894734E-3</c:v>
                </c:pt>
                <c:pt idx="33">
                  <c:v>-5.9229575077258774E-3</c:v>
                </c:pt>
                <c:pt idx="34">
                  <c:v>-5.9229575124157526E-3</c:v>
                </c:pt>
                <c:pt idx="35">
                  <c:v>-5.9229575170596646E-3</c:v>
                </c:pt>
                <c:pt idx="36">
                  <c:v>-5.9229575216582144E-3</c:v>
                </c:pt>
                <c:pt idx="37">
                  <c:v>-5.9229575262119832E-3</c:v>
                </c:pt>
                <c:pt idx="38">
                  <c:v>-5.9229575307215392E-3</c:v>
                </c:pt>
                <c:pt idx="39">
                  <c:v>-5.9229575351874833E-3</c:v>
                </c:pt>
                <c:pt idx="40">
                  <c:v>-5.9229575396103481E-3</c:v>
                </c:pt>
                <c:pt idx="41">
                  <c:v>-5.9229575439906741E-3</c:v>
                </c:pt>
                <c:pt idx="42">
                  <c:v>-5.9229575483290284E-3</c:v>
                </c:pt>
                <c:pt idx="43">
                  <c:v>-5.9229575526259255E-3</c:v>
                </c:pt>
                <c:pt idx="44">
                  <c:v>-5.9229575568818908E-3</c:v>
                </c:pt>
                <c:pt idx="45">
                  <c:v>-5.922957561097451E-3</c:v>
                </c:pt>
                <c:pt idx="46">
                  <c:v>-5.9229575652730744E-3</c:v>
                </c:pt>
                <c:pt idx="47">
                  <c:v>-5.922957569409317E-3</c:v>
                </c:pt>
                <c:pt idx="48">
                  <c:v>-5.9229575735066393E-3</c:v>
                </c:pt>
                <c:pt idx="49">
                  <c:v>-5.9229575775655184E-3</c:v>
                </c:pt>
                <c:pt idx="50">
                  <c:v>-5.9229575815864426E-3</c:v>
                </c:pt>
                <c:pt idx="51">
                  <c:v>-5.9229575855698742E-3</c:v>
                </c:pt>
                <c:pt idx="52">
                  <c:v>-5.9229575895162886E-3</c:v>
                </c:pt>
                <c:pt idx="53">
                  <c:v>-5.9229575934261073E-3</c:v>
                </c:pt>
                <c:pt idx="54">
                  <c:v>-5.9229575972998376E-3</c:v>
                </c:pt>
                <c:pt idx="55">
                  <c:v>-5.9229576011378647E-3</c:v>
                </c:pt>
                <c:pt idx="56">
                  <c:v>-5.9229576049406466E-3</c:v>
                </c:pt>
                <c:pt idx="57">
                  <c:v>-5.9229576087086074E-3</c:v>
                </c:pt>
                <c:pt idx="58">
                  <c:v>-5.9229576124421816E-3</c:v>
                </c:pt>
                <c:pt idx="59">
                  <c:v>-5.9229576161417613E-3</c:v>
                </c:pt>
                <c:pt idx="60">
                  <c:v>-5.9229576198077585E-3</c:v>
                </c:pt>
                <c:pt idx="61">
                  <c:v>-5.9229576234406138E-3</c:v>
                </c:pt>
                <c:pt idx="62">
                  <c:v>-5.9229576270406845E-3</c:v>
                </c:pt>
                <c:pt idx="63">
                  <c:v>-5.9229576306083524E-3</c:v>
                </c:pt>
                <c:pt idx="64">
                  <c:v>-5.9229576341440267E-3</c:v>
                </c:pt>
                <c:pt idx="65">
                  <c:v>-5.922957637648091E-3</c:v>
                </c:pt>
                <c:pt idx="66">
                  <c:v>-5.9229576411209076E-3</c:v>
                </c:pt>
                <c:pt idx="67">
                  <c:v>-5.9229576445628367E-3</c:v>
                </c:pt>
                <c:pt idx="68">
                  <c:v>-5.9229576479742736E-3</c:v>
                </c:pt>
                <c:pt idx="69">
                  <c:v>-5.9229576513555541E-3</c:v>
                </c:pt>
                <c:pt idx="70">
                  <c:v>-5.9229576547070104E-3</c:v>
                </c:pt>
                <c:pt idx="71">
                  <c:v>-5.9229576580290431E-3</c:v>
                </c:pt>
                <c:pt idx="72">
                  <c:v>-5.922957661321936E-3</c:v>
                </c:pt>
                <c:pt idx="73">
                  <c:v>-5.922957664586042E-3</c:v>
                </c:pt>
                <c:pt idx="74">
                  <c:v>-5.9229576678217263E-3</c:v>
                </c:pt>
                <c:pt idx="75">
                  <c:v>-5.9229576710292829E-3</c:v>
                </c:pt>
                <c:pt idx="76">
                  <c:v>-5.9229576742090596E-3</c:v>
                </c:pt>
                <c:pt idx="77">
                  <c:v>-5.9229576773613506E-3</c:v>
                </c:pt>
                <c:pt idx="78">
                  <c:v>-5.9229576804865E-3</c:v>
                </c:pt>
                <c:pt idx="79">
                  <c:v>-5.9229576835847708E-3</c:v>
                </c:pt>
                <c:pt idx="80">
                  <c:v>-5.9229576866565107E-3</c:v>
                </c:pt>
                <c:pt idx="81">
                  <c:v>-5.9229576896868688E-3</c:v>
                </c:pt>
                <c:pt idx="82">
                  <c:v>-5.9229576927046865E-3</c:v>
                </c:pt>
                <c:pt idx="83">
                  <c:v>-5.922957695696879E-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5029800"/>
        <c:axId val="395026272"/>
      </c:scatterChart>
      <c:valAx>
        <c:axId val="3950298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/>
                </a:pPr>
                <a:r>
                  <a:rPr lang="fy-NL"/>
                  <a:t>Coord. 1</a:t>
                </a:r>
                <a:r>
                  <a:rPr lang="en-US"/>
                  <a:t>(93.90%)</a:t>
                </a:r>
                <a:endParaRPr lang="fy-NL"/>
              </a:p>
            </c:rich>
          </c:tx>
          <c:overlay val="0"/>
        </c:title>
        <c:numFmt formatCode="0.000" sourceLinked="1"/>
        <c:majorTickMark val="none"/>
        <c:minorTickMark val="none"/>
        <c:tickLblPos val="none"/>
        <c:crossAx val="395026272"/>
        <c:crosses val="autoZero"/>
        <c:crossBetween val="midCat"/>
      </c:valAx>
      <c:valAx>
        <c:axId val="39502627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000" b="1"/>
                </a:pPr>
                <a:r>
                  <a:rPr lang="fy-NL"/>
                  <a:t>Coord. 2(4.87%)</a:t>
                </a:r>
              </a:p>
            </c:rich>
          </c:tx>
          <c:overlay val="0"/>
        </c:title>
        <c:numFmt formatCode="0.000" sourceLinked="1"/>
        <c:majorTickMark val="none"/>
        <c:minorTickMark val="none"/>
        <c:tickLblPos val="none"/>
        <c:crossAx val="395029800"/>
        <c:crosses val="autoZero"/>
        <c:crossBetween val="midCat"/>
      </c:valAx>
      <c:spPr>
        <a:noFill/>
        <a:ln w="6350">
          <a:solidFill>
            <a:srgbClr val="000000"/>
          </a:solidFill>
          <a:prstDash val="solid"/>
        </a:ln>
        <a:effectLst>
          <a:glow rad="1905000">
            <a:schemeClr val="accent1">
              <a:alpha val="40000"/>
            </a:schemeClr>
          </a:glow>
        </a:effectLst>
      </c:spPr>
    </c:plotArea>
    <c:legend>
      <c:legendPos val="b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0F7866-A951-4894-BB73-8F9A6D353C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3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Shahnaseri</cp:lastModifiedBy>
  <cp:revision>7</cp:revision>
  <dcterms:created xsi:type="dcterms:W3CDTF">2025-09-21T07:32:00Z</dcterms:created>
  <dcterms:modified xsi:type="dcterms:W3CDTF">2025-11-18T14:41:00Z</dcterms:modified>
</cp:coreProperties>
</file>